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7D904" w14:textId="77777777" w:rsidR="00217376" w:rsidRDefault="00217376" w:rsidP="00217376">
      <w:pPr>
        <w:rPr>
          <w:b/>
          <w:bCs/>
          <w:lang w:val="en-US"/>
        </w:rPr>
      </w:pPr>
      <w:r>
        <w:rPr>
          <w:b/>
          <w:bCs/>
          <w:lang w:val="en-US"/>
        </w:rPr>
        <w:t>E</w:t>
      </w:r>
      <w:r w:rsidRPr="00856974">
        <w:rPr>
          <w:b/>
          <w:bCs/>
          <w:lang w:val="en-US"/>
        </w:rPr>
        <w:t>lranatamab monotherapy in the real-word setting in relapsed-refractory multiple myeloma: results of the French compassionate use program on behalf of the IFM</w:t>
      </w:r>
    </w:p>
    <w:p w14:paraId="1E9D454C" w14:textId="77777777" w:rsidR="00217376" w:rsidRPr="00856974" w:rsidRDefault="00217376" w:rsidP="00217376">
      <w:pPr>
        <w:rPr>
          <w:b/>
          <w:bCs/>
          <w:lang w:val="en-US"/>
        </w:rPr>
      </w:pPr>
    </w:p>
    <w:p w14:paraId="12783C18" w14:textId="77777777" w:rsidR="00217376" w:rsidRPr="00856974" w:rsidRDefault="00217376" w:rsidP="00217376">
      <w:pPr>
        <w:rPr>
          <w:lang w:val="en-US"/>
        </w:rPr>
      </w:pPr>
      <w:r w:rsidRPr="00856974">
        <w:rPr>
          <w:lang w:val="en-US"/>
        </w:rPr>
        <w:t>Florent Malard</w:t>
      </w:r>
      <w:r w:rsidRPr="00953808">
        <w:rPr>
          <w:vertAlign w:val="superscript"/>
          <w:lang w:val="en-US"/>
        </w:rPr>
        <w:t>1</w:t>
      </w:r>
      <w:r w:rsidRPr="00856974">
        <w:rPr>
          <w:lang w:val="en-US"/>
        </w:rPr>
        <w:t>, Arthur Bobin</w:t>
      </w:r>
      <w:r>
        <w:rPr>
          <w:vertAlign w:val="superscript"/>
          <w:lang w:val="en-US"/>
        </w:rPr>
        <w:t>2</w:t>
      </w:r>
      <w:r w:rsidRPr="00856974">
        <w:rPr>
          <w:lang w:val="en-US"/>
        </w:rPr>
        <w:t>, Myriam Labopin</w:t>
      </w:r>
      <w:r>
        <w:rPr>
          <w:vertAlign w:val="superscript"/>
          <w:lang w:val="en-US"/>
        </w:rPr>
        <w:t>1</w:t>
      </w:r>
      <w:r w:rsidRPr="00856974">
        <w:rPr>
          <w:lang w:val="en-US"/>
        </w:rPr>
        <w:t>, Lionel Karlin</w:t>
      </w:r>
      <w:r>
        <w:rPr>
          <w:vertAlign w:val="superscript"/>
          <w:lang w:val="en-US"/>
        </w:rPr>
        <w:t>3</w:t>
      </w:r>
      <w:r w:rsidRPr="00856974">
        <w:rPr>
          <w:lang w:val="en-US"/>
        </w:rPr>
        <w:t>, Laurent Frenzel</w:t>
      </w:r>
      <w:r>
        <w:rPr>
          <w:vertAlign w:val="superscript"/>
          <w:lang w:val="en-US"/>
        </w:rPr>
        <w:t>4</w:t>
      </w:r>
      <w:r w:rsidRPr="00856974">
        <w:rPr>
          <w:lang w:val="en-US"/>
        </w:rPr>
        <w:t>, Murielle Roussel</w:t>
      </w:r>
      <w:r>
        <w:rPr>
          <w:vertAlign w:val="superscript"/>
          <w:lang w:val="en-US"/>
        </w:rPr>
        <w:t>5</w:t>
      </w:r>
      <w:r w:rsidRPr="00856974">
        <w:rPr>
          <w:lang w:val="en-US"/>
        </w:rPr>
        <w:t>, Marguerite Vignon</w:t>
      </w:r>
      <w:r>
        <w:rPr>
          <w:vertAlign w:val="superscript"/>
          <w:lang w:val="en-US"/>
        </w:rPr>
        <w:t>6</w:t>
      </w:r>
      <w:r w:rsidRPr="00086510">
        <w:rPr>
          <w:lang w:val="en-US"/>
        </w:rPr>
        <w:t>, Sophie Godet</w:t>
      </w:r>
      <w:r w:rsidRPr="00086510">
        <w:rPr>
          <w:vertAlign w:val="superscript"/>
          <w:lang w:val="en-US"/>
        </w:rPr>
        <w:t>7</w:t>
      </w:r>
      <w:r w:rsidRPr="00086510">
        <w:rPr>
          <w:lang w:val="en-US"/>
        </w:rPr>
        <w:t>, Thomas Chalopin</w:t>
      </w:r>
      <w:r w:rsidRPr="00086510">
        <w:rPr>
          <w:vertAlign w:val="superscript"/>
          <w:lang w:val="en-US"/>
        </w:rPr>
        <w:t>8</w:t>
      </w:r>
      <w:r w:rsidRPr="00086510">
        <w:rPr>
          <w:lang w:val="en-US"/>
        </w:rPr>
        <w:t>, Perrine Moyer</w:t>
      </w:r>
      <w:r w:rsidRPr="00086510">
        <w:rPr>
          <w:vertAlign w:val="superscript"/>
          <w:lang w:val="en-US"/>
        </w:rPr>
        <w:t>9</w:t>
      </w:r>
      <w:r w:rsidRPr="00086510">
        <w:rPr>
          <w:lang w:val="en-US"/>
        </w:rPr>
        <w:t>, Emilie Chalayer</w:t>
      </w:r>
      <w:r w:rsidRPr="00086510">
        <w:rPr>
          <w:vertAlign w:val="superscript"/>
          <w:lang w:val="en-US"/>
        </w:rPr>
        <w:t>10</w:t>
      </w:r>
      <w:r w:rsidRPr="00086510">
        <w:rPr>
          <w:lang w:val="en-US"/>
        </w:rPr>
        <w:t>, Frederique Orsini Piocelle</w:t>
      </w:r>
      <w:r w:rsidRPr="00086510">
        <w:rPr>
          <w:vertAlign w:val="superscript"/>
          <w:lang w:val="en-US"/>
        </w:rPr>
        <w:t>11</w:t>
      </w:r>
      <w:r w:rsidRPr="00086510">
        <w:rPr>
          <w:lang w:val="en-US"/>
        </w:rPr>
        <w:t>, Clara Mariette</w:t>
      </w:r>
      <w:r w:rsidRPr="00086510">
        <w:rPr>
          <w:vertAlign w:val="superscript"/>
          <w:lang w:val="en-US"/>
        </w:rPr>
        <w:t>12</w:t>
      </w:r>
      <w:r w:rsidRPr="00086510">
        <w:rPr>
          <w:lang w:val="en-US"/>
        </w:rPr>
        <w:t>, Carolyne Croizier</w:t>
      </w:r>
      <w:r w:rsidRPr="00086510">
        <w:rPr>
          <w:vertAlign w:val="superscript"/>
          <w:lang w:val="en-US"/>
        </w:rPr>
        <w:t>13</w:t>
      </w:r>
      <w:r w:rsidRPr="00086510">
        <w:rPr>
          <w:lang w:val="en-US"/>
        </w:rPr>
        <w:t>, Claudine Sohn</w:t>
      </w:r>
      <w:r w:rsidRPr="00086510">
        <w:rPr>
          <w:vertAlign w:val="superscript"/>
          <w:lang w:val="en-US"/>
        </w:rPr>
        <w:t>14</w:t>
      </w:r>
      <w:r w:rsidRPr="00086510">
        <w:rPr>
          <w:lang w:val="en-US"/>
        </w:rPr>
        <w:t>, Mamoun Dib</w:t>
      </w:r>
      <w:r w:rsidRPr="00086510">
        <w:rPr>
          <w:vertAlign w:val="superscript"/>
          <w:lang w:val="en-US"/>
        </w:rPr>
        <w:t>15</w:t>
      </w:r>
      <w:r w:rsidRPr="00086510">
        <w:rPr>
          <w:lang w:val="en-US"/>
        </w:rPr>
        <w:t>, Ronan Le Calloch</w:t>
      </w:r>
      <w:r w:rsidRPr="00086510">
        <w:rPr>
          <w:vertAlign w:val="superscript"/>
          <w:lang w:val="en-US"/>
        </w:rPr>
        <w:t>16</w:t>
      </w:r>
      <w:r w:rsidRPr="00086510">
        <w:rPr>
          <w:lang w:val="en-US"/>
        </w:rPr>
        <w:t>, Nadia Ali-Ammar</w:t>
      </w:r>
      <w:r w:rsidRPr="00086510">
        <w:rPr>
          <w:vertAlign w:val="superscript"/>
          <w:lang w:val="en-US"/>
        </w:rPr>
        <w:t>17</w:t>
      </w:r>
      <w:r w:rsidRPr="00856974">
        <w:rPr>
          <w:lang w:val="en-US"/>
        </w:rPr>
        <w:t>, Marion Loirat</w:t>
      </w:r>
      <w:r>
        <w:rPr>
          <w:vertAlign w:val="superscript"/>
          <w:lang w:val="en-US"/>
        </w:rPr>
        <w:t>18</w:t>
      </w:r>
      <w:r w:rsidRPr="00856974">
        <w:rPr>
          <w:lang w:val="en-US"/>
        </w:rPr>
        <w:t>, Omar Benbrahim</w:t>
      </w:r>
      <w:r>
        <w:rPr>
          <w:vertAlign w:val="superscript"/>
          <w:lang w:val="en-US"/>
        </w:rPr>
        <w:t>19</w:t>
      </w:r>
      <w:r w:rsidRPr="00856974">
        <w:rPr>
          <w:lang w:val="en-US"/>
        </w:rPr>
        <w:t>, Alexandre Payssot</w:t>
      </w:r>
      <w:r>
        <w:rPr>
          <w:vertAlign w:val="superscript"/>
          <w:lang w:val="en-US"/>
        </w:rPr>
        <w:t>20</w:t>
      </w:r>
      <w:r w:rsidRPr="00856974">
        <w:rPr>
          <w:lang w:val="en-US"/>
        </w:rPr>
        <w:t>, Adrien Trebouet</w:t>
      </w:r>
      <w:r>
        <w:rPr>
          <w:vertAlign w:val="superscript"/>
          <w:lang w:val="en-US"/>
        </w:rPr>
        <w:t>21</w:t>
      </w:r>
      <w:r w:rsidRPr="00856974">
        <w:rPr>
          <w:lang w:val="en-US"/>
        </w:rPr>
        <w:t>, Aurore Perrot</w:t>
      </w:r>
      <w:r>
        <w:rPr>
          <w:vertAlign w:val="superscript"/>
          <w:lang w:val="en-US"/>
        </w:rPr>
        <w:t>22</w:t>
      </w:r>
      <w:r w:rsidRPr="00856974">
        <w:rPr>
          <w:lang w:val="en-US"/>
        </w:rPr>
        <w:t>, Xavier Leleu</w:t>
      </w:r>
      <w:r>
        <w:rPr>
          <w:vertAlign w:val="superscript"/>
          <w:lang w:val="en-US"/>
        </w:rPr>
        <w:t>2</w:t>
      </w:r>
      <w:r w:rsidRPr="00856974">
        <w:rPr>
          <w:lang w:val="en-US"/>
        </w:rPr>
        <w:t>, Mohamad Mohty</w:t>
      </w:r>
      <w:r w:rsidRPr="00953808">
        <w:rPr>
          <w:vertAlign w:val="superscript"/>
          <w:lang w:val="en-US"/>
        </w:rPr>
        <w:t>1</w:t>
      </w:r>
    </w:p>
    <w:p w14:paraId="29A62323" w14:textId="77777777" w:rsidR="00217376" w:rsidRPr="00953808" w:rsidRDefault="00217376" w:rsidP="00217376">
      <w:pPr>
        <w:rPr>
          <w:vertAlign w:val="superscript"/>
          <w:lang w:val="en-US"/>
        </w:rPr>
      </w:pPr>
    </w:p>
    <w:p w14:paraId="659EB4F4" w14:textId="77777777" w:rsidR="00217376" w:rsidRPr="00953808" w:rsidRDefault="00217376" w:rsidP="00217376">
      <w:pPr>
        <w:pStyle w:val="Default"/>
        <w:rPr>
          <w:lang w:val="en-US"/>
        </w:rPr>
      </w:pPr>
    </w:p>
    <w:p w14:paraId="1490DA2C" w14:textId="321081A8" w:rsidR="0021737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5C0E04">
        <w:rPr>
          <w:lang w:val="fr-FR"/>
        </w:rPr>
        <w:t>Sorbonne Université, Centre de Recherche Saint-Antoine INSERM UMRs938, Paris, France ; Service d'Hématologie Clinique et de Thérapie Cellulaire, Hôpital Saint Antoine, AP-HP, Paris</w:t>
      </w:r>
    </w:p>
    <w:p w14:paraId="140E822F" w14:textId="77777777" w:rsidR="00217376" w:rsidRPr="004E701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en-US"/>
        </w:rPr>
      </w:pPr>
      <w:r w:rsidRPr="004E7016">
        <w:rPr>
          <w:lang w:val="en-US"/>
        </w:rPr>
        <w:t>Hematology, CIC 1082, U1313, CHU, University, Poitiers,</w:t>
      </w:r>
    </w:p>
    <w:p w14:paraId="0BA50165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entre Hospitalier Lyon Sud, Hospices Civils de Lyon, Pierre-Bénite</w:t>
      </w:r>
    </w:p>
    <w:p w14:paraId="54333BA2" w14:textId="501AE258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Hôpital Necker, Paris</w:t>
      </w:r>
    </w:p>
    <w:p w14:paraId="4C839BAE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entre Hospitalo-Universitaire Dupuytren, Limoges</w:t>
      </w:r>
    </w:p>
    <w:p w14:paraId="6FF83647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Hôpital, Cochin, Paris</w:t>
      </w:r>
    </w:p>
    <w:p w14:paraId="20473A5B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HU de Reims</w:t>
      </w:r>
    </w:p>
    <w:p w14:paraId="67967293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HU Tours</w:t>
      </w:r>
    </w:p>
    <w:p w14:paraId="11B6501D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HU Nantes</w:t>
      </w:r>
    </w:p>
    <w:p w14:paraId="1A2C32CB" w14:textId="7194DD55" w:rsidR="00217376" w:rsidRPr="004E701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4E7016">
        <w:rPr>
          <w:lang w:val="fr-FR"/>
        </w:rPr>
        <w:t>Université Jean Monnet Saint-Étienne, CHU Saint-Étienne, INSERM, CIC1408, INSERM, SAINBIOSE-U1059,</w:t>
      </w:r>
      <w:r w:rsidR="00D6272A">
        <w:rPr>
          <w:lang w:val="fr-FR"/>
        </w:rPr>
        <w:t xml:space="preserve"> </w:t>
      </w:r>
      <w:r w:rsidRPr="004E7016">
        <w:rPr>
          <w:lang w:val="fr-FR"/>
        </w:rPr>
        <w:t xml:space="preserve">Service d'Hématologie Clinique et de Thérapie Cellulaire, F- 42023 Saint-Étienne </w:t>
      </w:r>
    </w:p>
    <w:p w14:paraId="2CA54973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HR d'Annecy, METZ TESSY</w:t>
      </w:r>
    </w:p>
    <w:p w14:paraId="5BFF80FD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HU de Grenoble</w:t>
      </w:r>
    </w:p>
    <w:p w14:paraId="74045D4C" w14:textId="3C39B086" w:rsidR="00217376" w:rsidRPr="004E701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4E7016">
        <w:rPr>
          <w:lang w:val="fr-FR"/>
        </w:rPr>
        <w:t xml:space="preserve">Service de Thérapie Cellulaire et d’Hématologie Clinique, CHU Estaing, EA 7453 CHELTER, Université Clermont Auvergne, Clermont-Ferrand </w:t>
      </w:r>
    </w:p>
    <w:p w14:paraId="667C2252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Hôpital de Toulon</w:t>
      </w:r>
    </w:p>
    <w:p w14:paraId="433D8B6A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HU d’Angers</w:t>
      </w:r>
    </w:p>
    <w:p w14:paraId="2B1A435E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ornouaille Hospital Center, Quimper</w:t>
      </w:r>
    </w:p>
    <w:p w14:paraId="2997292B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Hôpital de Troyes</w:t>
      </w:r>
    </w:p>
    <w:p w14:paraId="27131D0E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Hôpital Saint Nazaire</w:t>
      </w:r>
    </w:p>
    <w:p w14:paraId="234E7209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HU Orléans</w:t>
      </w:r>
    </w:p>
    <w:p w14:paraId="137995D8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linique du Parc, Castelnau Le Lez</w:t>
      </w:r>
    </w:p>
    <w:p w14:paraId="3A763964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Bretagne Sud Hospital Centre, Lorient</w:t>
      </w:r>
    </w:p>
    <w:p w14:paraId="64847476" w14:textId="77777777" w:rsidR="00217376" w:rsidRPr="006477B6" w:rsidRDefault="00217376" w:rsidP="00217376">
      <w:pPr>
        <w:pStyle w:val="Paragraphedeliste"/>
        <w:numPr>
          <w:ilvl w:val="0"/>
          <w:numId w:val="1"/>
        </w:numPr>
        <w:spacing w:after="0"/>
        <w:jc w:val="both"/>
        <w:rPr>
          <w:color w:val="000000" w:themeColor="text1"/>
          <w:lang w:val="fr-FR"/>
        </w:rPr>
      </w:pPr>
      <w:r w:rsidRPr="006477B6">
        <w:rPr>
          <w:lang w:val="fr-FR"/>
        </w:rPr>
        <w:t>CHU de Toulouse, France.</w:t>
      </w:r>
    </w:p>
    <w:p w14:paraId="4874C97A" w14:textId="77777777" w:rsidR="00546F23" w:rsidRDefault="00546F23"/>
    <w:p w14:paraId="43623BC4" w14:textId="77777777" w:rsidR="00217376" w:rsidRDefault="00217376">
      <w:pPr>
        <w:rPr>
          <w:b/>
          <w:bCs/>
          <w:lang w:val="en-US"/>
        </w:rPr>
      </w:pPr>
      <w:r w:rsidRPr="00B637BE">
        <w:rPr>
          <w:b/>
          <w:bCs/>
          <w:lang w:val="en-US"/>
        </w:rPr>
        <w:t>Supplementary</w:t>
      </w:r>
      <w:r>
        <w:rPr>
          <w:b/>
          <w:bCs/>
          <w:lang w:val="en-US"/>
        </w:rPr>
        <w:t xml:space="preserve"> file</w:t>
      </w:r>
    </w:p>
    <w:p w14:paraId="2A9B9E01" w14:textId="77777777" w:rsidR="00217376" w:rsidRDefault="00217376"/>
    <w:p w14:paraId="2F095100" w14:textId="77777777" w:rsidR="00217376" w:rsidRDefault="00217376"/>
    <w:p w14:paraId="13752F2A" w14:textId="77777777" w:rsidR="00217376" w:rsidRDefault="0021737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19F20A6" w14:textId="282D90B6" w:rsidR="006F36C4" w:rsidRDefault="006F36C4" w:rsidP="006F36C4">
      <w:pPr>
        <w:rPr>
          <w:b/>
          <w:bCs/>
          <w:lang w:val="en-US"/>
        </w:rPr>
      </w:pPr>
      <w:r w:rsidRPr="00B637BE">
        <w:rPr>
          <w:b/>
          <w:bCs/>
          <w:lang w:val="en-US"/>
        </w:rPr>
        <w:lastRenderedPageBreak/>
        <w:t xml:space="preserve">Supplementary </w:t>
      </w:r>
      <w:r w:rsidR="00E80241">
        <w:rPr>
          <w:b/>
          <w:bCs/>
          <w:lang w:val="en-US"/>
        </w:rPr>
        <w:t>T</w:t>
      </w:r>
      <w:r w:rsidRPr="00B637BE">
        <w:rPr>
          <w:b/>
          <w:bCs/>
          <w:lang w:val="en-US"/>
        </w:rPr>
        <w:t xml:space="preserve">able </w:t>
      </w:r>
      <w:r w:rsidR="005323C6">
        <w:rPr>
          <w:b/>
          <w:bCs/>
          <w:lang w:val="en-US"/>
        </w:rPr>
        <w:t>1</w:t>
      </w:r>
      <w:r w:rsidRPr="00B637BE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Univariate analysis of overall response rate.</w:t>
      </w:r>
    </w:p>
    <w:p w14:paraId="20B4313C" w14:textId="77777777" w:rsidR="006F36C4" w:rsidRPr="00B431D6" w:rsidRDefault="006F36C4" w:rsidP="006F36C4">
      <w:pPr>
        <w:rPr>
          <w:lang w:val="en-US"/>
        </w:rPr>
      </w:pPr>
    </w:p>
    <w:tbl>
      <w:tblPr>
        <w:tblStyle w:val="TableauGrille4-Accentuation3"/>
        <w:tblW w:w="5382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842"/>
        <w:gridCol w:w="851"/>
      </w:tblGrid>
      <w:tr w:rsidR="006F36C4" w:rsidRPr="00B431D6" w14:paraId="0FEB7296" w14:textId="77777777" w:rsidTr="006F3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BD195BA" w14:textId="77777777" w:rsidR="006F36C4" w:rsidRPr="00B431D6" w:rsidRDefault="006F36C4" w:rsidP="00987DDC">
            <w:pPr>
              <w:rPr>
                <w:rFonts w:ascii="Calibri" w:hAnsi="Calibri" w:cs="Calibri"/>
                <w:sz w:val="20"/>
                <w:szCs w:val="22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269CC9F" w14:textId="77777777" w:rsidR="006F36C4" w:rsidRPr="00B431D6" w:rsidRDefault="006F36C4" w:rsidP="00987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5FDBD79C" w14:textId="77777777" w:rsidR="006F36C4" w:rsidRPr="00B431D6" w:rsidRDefault="006F36C4" w:rsidP="0098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2"/>
                <w:lang w:val="en-US"/>
              </w:rPr>
            </w:pPr>
            <w:r w:rsidRPr="00B431D6">
              <w:rPr>
                <w:rFonts w:ascii="Calibri" w:hAnsi="Calibri" w:cs="Calibri"/>
                <w:b w:val="0"/>
                <w:bCs w:val="0"/>
                <w:szCs w:val="22"/>
                <w:lang w:val="en-US"/>
              </w:rPr>
              <w:t>ORR</w:t>
            </w:r>
          </w:p>
        </w:tc>
      </w:tr>
      <w:tr w:rsidR="006F36C4" w:rsidRPr="00B431D6" w14:paraId="0A0DBAFC" w14:textId="77777777" w:rsidTr="006F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697A215" w14:textId="77777777" w:rsidR="006F36C4" w:rsidRPr="006259AB" w:rsidRDefault="006F36C4" w:rsidP="00987D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1231E54F" w14:textId="77777777" w:rsidR="006F36C4" w:rsidRPr="006259AB" w:rsidRDefault="006F36C4" w:rsidP="00987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F36CDD6" w14:textId="77777777" w:rsidR="006F36C4" w:rsidRPr="006259AB" w:rsidRDefault="006F36C4" w:rsidP="0098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</w:tcPr>
          <w:p w14:paraId="14833ED2" w14:textId="77777777" w:rsidR="006F36C4" w:rsidRPr="006259AB" w:rsidRDefault="006F36C4" w:rsidP="0098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p value</w:t>
            </w:r>
          </w:p>
        </w:tc>
      </w:tr>
      <w:tr w:rsidR="006F36C4" w:rsidRPr="00B431D6" w14:paraId="1AEF9CF4" w14:textId="77777777" w:rsidTr="006F36C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</w:tcPr>
          <w:p w14:paraId="4BCB0DF8" w14:textId="77777777" w:rsidR="006F36C4" w:rsidRPr="006259AB" w:rsidRDefault="006F36C4" w:rsidP="00987D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Patient sex</w:t>
            </w:r>
          </w:p>
        </w:tc>
        <w:tc>
          <w:tcPr>
            <w:tcW w:w="1276" w:type="dxa"/>
            <w:noWrap/>
          </w:tcPr>
          <w:p w14:paraId="47E3B451" w14:textId="77777777" w:rsidR="006F36C4" w:rsidRPr="006259AB" w:rsidRDefault="006F36C4" w:rsidP="00987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2" w:type="dxa"/>
          </w:tcPr>
          <w:p w14:paraId="05895D5F" w14:textId="77777777" w:rsidR="006F36C4" w:rsidRPr="006259AB" w:rsidRDefault="006F36C4" w:rsidP="00987DD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0.4%</w:t>
            </w:r>
          </w:p>
        </w:tc>
        <w:tc>
          <w:tcPr>
            <w:tcW w:w="851" w:type="dxa"/>
          </w:tcPr>
          <w:p w14:paraId="01CFC61B" w14:textId="77777777" w:rsidR="006F36C4" w:rsidRPr="006259AB" w:rsidRDefault="006F36C4" w:rsidP="00987DD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F36C4" w:rsidRPr="00B431D6" w14:paraId="4B1B0603" w14:textId="77777777" w:rsidTr="006F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noWrap/>
            <w:hideMark/>
          </w:tcPr>
          <w:p w14:paraId="7564F762" w14:textId="77777777" w:rsidR="006F36C4" w:rsidRPr="006259AB" w:rsidRDefault="006F36C4" w:rsidP="00987D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D736B07" w14:textId="77777777" w:rsidR="006F36C4" w:rsidRPr="006259AB" w:rsidRDefault="006F36C4" w:rsidP="00987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842" w:type="dxa"/>
            <w:shd w:val="clear" w:color="auto" w:fill="auto"/>
          </w:tcPr>
          <w:p w14:paraId="0FDDD246" w14:textId="77777777" w:rsidR="006F36C4" w:rsidRPr="006259AB" w:rsidRDefault="006F36C4" w:rsidP="00987DDC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63.3%</w:t>
            </w:r>
          </w:p>
        </w:tc>
        <w:tc>
          <w:tcPr>
            <w:tcW w:w="851" w:type="dxa"/>
            <w:shd w:val="clear" w:color="auto" w:fill="auto"/>
          </w:tcPr>
          <w:p w14:paraId="4BD87C07" w14:textId="77777777" w:rsidR="006F36C4" w:rsidRPr="006259AB" w:rsidRDefault="006F36C4" w:rsidP="00987DDC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0.02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</w:tr>
      <w:tr w:rsidR="006F36C4" w:rsidRPr="00B431D6" w14:paraId="08FD474D" w14:textId="77777777" w:rsidTr="006F36C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EDEDED" w:themeFill="accent3" w:themeFillTint="33"/>
            <w:noWrap/>
            <w:hideMark/>
          </w:tcPr>
          <w:p w14:paraId="66C28963" w14:textId="77777777" w:rsidR="006F36C4" w:rsidRPr="006259AB" w:rsidRDefault="006F36C4" w:rsidP="00987D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ECOG-PS</w:t>
            </w:r>
          </w:p>
          <w:p w14:paraId="501D952C" w14:textId="77777777" w:rsidR="006F36C4" w:rsidRPr="006259AB" w:rsidRDefault="006F36C4" w:rsidP="00987D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  <w:p w14:paraId="19F09CA4" w14:textId="77777777" w:rsidR="006F36C4" w:rsidRPr="006259AB" w:rsidRDefault="006F36C4" w:rsidP="00987D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EDEDED" w:themeFill="accent3" w:themeFillTint="33"/>
            <w:noWrap/>
            <w:hideMark/>
          </w:tcPr>
          <w:p w14:paraId="3EB60962" w14:textId="77777777" w:rsidR="006F36C4" w:rsidRPr="006259AB" w:rsidRDefault="006F36C4" w:rsidP="00987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6892CB37" w14:textId="77777777" w:rsidR="006F36C4" w:rsidRPr="006259AB" w:rsidRDefault="006F36C4" w:rsidP="00987DD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87.5%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628AFC48" w14:textId="77777777" w:rsidR="006F36C4" w:rsidRPr="006259AB" w:rsidRDefault="006F36C4" w:rsidP="00987DD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F36C4" w:rsidRPr="00B431D6" w14:paraId="718DEFFB" w14:textId="77777777" w:rsidTr="006F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noWrap/>
            <w:hideMark/>
          </w:tcPr>
          <w:p w14:paraId="77A51316" w14:textId="77777777" w:rsidR="006F36C4" w:rsidRPr="006259AB" w:rsidRDefault="006F36C4" w:rsidP="00987D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12DA2317" w14:textId="77777777" w:rsidR="006F36C4" w:rsidRPr="006259AB" w:rsidRDefault="006F36C4" w:rsidP="00987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5580D2A4" w14:textId="77777777" w:rsidR="006F36C4" w:rsidRPr="006259AB" w:rsidRDefault="006F36C4" w:rsidP="00987DDC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3.7%</w:t>
            </w:r>
          </w:p>
        </w:tc>
        <w:tc>
          <w:tcPr>
            <w:tcW w:w="851" w:type="dxa"/>
          </w:tcPr>
          <w:p w14:paraId="4A1DBAA4" w14:textId="77777777" w:rsidR="006F36C4" w:rsidRPr="006259AB" w:rsidRDefault="006F36C4" w:rsidP="00987DDC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F36C4" w:rsidRPr="00B431D6" w14:paraId="371A923A" w14:textId="77777777" w:rsidTr="006F36C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DEDED" w:themeFill="accent3" w:themeFillTint="33"/>
            <w:noWrap/>
            <w:hideMark/>
          </w:tcPr>
          <w:p w14:paraId="6D3C582E" w14:textId="77777777" w:rsidR="006F36C4" w:rsidRPr="006259AB" w:rsidRDefault="006F36C4" w:rsidP="00987D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DEDED" w:themeFill="accent3" w:themeFillTint="33"/>
            <w:noWrap/>
            <w:hideMark/>
          </w:tcPr>
          <w:p w14:paraId="3F0FE169" w14:textId="77777777" w:rsidR="006F36C4" w:rsidRPr="006259AB" w:rsidRDefault="006F36C4" w:rsidP="00987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2 to 5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5F4746FE" w14:textId="77777777" w:rsidR="006F36C4" w:rsidRPr="006259AB" w:rsidRDefault="006F36C4" w:rsidP="00987DD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0%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4C7B73E9" w14:textId="77777777" w:rsidR="006F36C4" w:rsidRPr="006259AB" w:rsidRDefault="006F36C4" w:rsidP="00987DD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008</w:t>
            </w:r>
          </w:p>
        </w:tc>
      </w:tr>
      <w:tr w:rsidR="00800C57" w:rsidRPr="00B431D6" w14:paraId="1D9F6C20" w14:textId="77777777" w:rsidTr="006F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auto"/>
            <w:noWrap/>
          </w:tcPr>
          <w:p w14:paraId="11689A15" w14:textId="77777777" w:rsidR="00800C57" w:rsidRPr="006259AB" w:rsidRDefault="00800C57" w:rsidP="00800C5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Patient age</w:t>
            </w:r>
          </w:p>
        </w:tc>
        <w:tc>
          <w:tcPr>
            <w:tcW w:w="1276" w:type="dxa"/>
            <w:shd w:val="clear" w:color="auto" w:fill="auto"/>
            <w:noWrap/>
          </w:tcPr>
          <w:p w14:paraId="74EBD764" w14:textId="77777777" w:rsidR="00800C57" w:rsidRPr="006259AB" w:rsidRDefault="00800C57" w:rsidP="00800C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&lt;7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years </w:t>
            </w:r>
          </w:p>
        </w:tc>
        <w:tc>
          <w:tcPr>
            <w:tcW w:w="1842" w:type="dxa"/>
            <w:shd w:val="clear" w:color="auto" w:fill="auto"/>
          </w:tcPr>
          <w:p w14:paraId="16B30746" w14:textId="77777777" w:rsidR="00800C57" w:rsidRPr="006259AB" w:rsidRDefault="00800C57" w:rsidP="00800C57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0.7%</w:t>
            </w:r>
          </w:p>
        </w:tc>
        <w:tc>
          <w:tcPr>
            <w:tcW w:w="851" w:type="dxa"/>
            <w:shd w:val="clear" w:color="auto" w:fill="auto"/>
          </w:tcPr>
          <w:p w14:paraId="6D2ACA4A" w14:textId="77777777" w:rsidR="00800C57" w:rsidRPr="006259AB" w:rsidRDefault="00800C57" w:rsidP="00800C57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00C57" w:rsidRPr="00B431D6" w14:paraId="6A05AE4B" w14:textId="77777777" w:rsidTr="006F36C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noWrap/>
            <w:hideMark/>
          </w:tcPr>
          <w:p w14:paraId="0803C931" w14:textId="77777777" w:rsidR="00800C57" w:rsidRPr="006259AB" w:rsidRDefault="00800C57" w:rsidP="00800C5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44A0DCF" w14:textId="77777777" w:rsidR="00800C57" w:rsidRPr="006259AB" w:rsidRDefault="00800C57" w:rsidP="00800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&gt;=7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842" w:type="dxa"/>
            <w:shd w:val="clear" w:color="auto" w:fill="auto"/>
          </w:tcPr>
          <w:p w14:paraId="780069BB" w14:textId="77777777" w:rsidR="00800C57" w:rsidRPr="006259AB" w:rsidRDefault="00800C57" w:rsidP="00800C5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3.8%</w:t>
            </w:r>
          </w:p>
        </w:tc>
        <w:tc>
          <w:tcPr>
            <w:tcW w:w="851" w:type="dxa"/>
            <w:shd w:val="clear" w:color="auto" w:fill="auto"/>
          </w:tcPr>
          <w:p w14:paraId="42E5193A" w14:textId="77777777" w:rsidR="00800C57" w:rsidRPr="006259AB" w:rsidRDefault="00800C57" w:rsidP="00800C5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78</w:t>
            </w:r>
          </w:p>
        </w:tc>
      </w:tr>
      <w:tr w:rsidR="0002568E" w:rsidRPr="00B431D6" w14:paraId="3A56B3A4" w14:textId="77777777" w:rsidTr="00CE3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E7E6E6" w:themeFill="background2"/>
            <w:noWrap/>
          </w:tcPr>
          <w:p w14:paraId="76FC667C" w14:textId="77777777" w:rsidR="0002568E" w:rsidRPr="006259AB" w:rsidRDefault="0002568E" w:rsidP="00800C5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00C57">
              <w:rPr>
                <w:rFonts w:ascii="Calibri" w:hAnsi="Calibri" w:cs="Calibri"/>
                <w:sz w:val="20"/>
                <w:szCs w:val="20"/>
                <w:lang w:val="en-US"/>
              </w:rPr>
              <w:t>Baseline creatinine clearance (ml/min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</w:tcPr>
          <w:p w14:paraId="4BF48AD2" w14:textId="77777777" w:rsidR="0002568E" w:rsidRDefault="0002568E" w:rsidP="00800C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69 (median)</w:t>
            </w:r>
          </w:p>
        </w:tc>
        <w:tc>
          <w:tcPr>
            <w:tcW w:w="1842" w:type="dxa"/>
            <w:shd w:val="clear" w:color="auto" w:fill="E7E6E6" w:themeFill="background2"/>
          </w:tcPr>
          <w:p w14:paraId="7F7E8A27" w14:textId="77777777" w:rsidR="0002568E" w:rsidRPr="006259AB" w:rsidRDefault="0002568E" w:rsidP="00800C57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1.0%</w:t>
            </w:r>
          </w:p>
        </w:tc>
        <w:tc>
          <w:tcPr>
            <w:tcW w:w="851" w:type="dxa"/>
            <w:shd w:val="clear" w:color="auto" w:fill="E7E6E6" w:themeFill="background2"/>
          </w:tcPr>
          <w:p w14:paraId="348701A4" w14:textId="77777777" w:rsidR="0002568E" w:rsidRPr="006259AB" w:rsidRDefault="0002568E" w:rsidP="00800C57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02568E" w:rsidRPr="00B431D6" w14:paraId="62A67A81" w14:textId="77777777" w:rsidTr="00CE3213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</w:tcPr>
          <w:p w14:paraId="2B3663DC" w14:textId="77777777" w:rsidR="0002568E" w:rsidRPr="006259AB" w:rsidRDefault="0002568E" w:rsidP="00800C5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</w:tcPr>
          <w:p w14:paraId="60A1BB1F" w14:textId="77777777" w:rsidR="0002568E" w:rsidRDefault="0002568E" w:rsidP="00800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69</w:t>
            </w:r>
          </w:p>
        </w:tc>
        <w:tc>
          <w:tcPr>
            <w:tcW w:w="1842" w:type="dxa"/>
            <w:shd w:val="clear" w:color="auto" w:fill="E7E6E6" w:themeFill="background2"/>
          </w:tcPr>
          <w:p w14:paraId="37948A0D" w14:textId="77777777" w:rsidR="0002568E" w:rsidRPr="006259AB" w:rsidRDefault="0002568E" w:rsidP="00800C5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1.0%</w:t>
            </w:r>
          </w:p>
        </w:tc>
        <w:tc>
          <w:tcPr>
            <w:tcW w:w="851" w:type="dxa"/>
            <w:shd w:val="clear" w:color="auto" w:fill="E7E6E6" w:themeFill="background2"/>
          </w:tcPr>
          <w:p w14:paraId="5880DCE1" w14:textId="77777777" w:rsidR="0002568E" w:rsidRPr="006259AB" w:rsidRDefault="0002568E" w:rsidP="00800C5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</w:tr>
      <w:tr w:rsidR="0002568E" w:rsidRPr="00B431D6" w14:paraId="4BEE2FDB" w14:textId="77777777" w:rsidTr="00CE3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auto"/>
            <w:noWrap/>
          </w:tcPr>
          <w:p w14:paraId="27B68DBE" w14:textId="77777777" w:rsidR="0002568E" w:rsidRPr="006259AB" w:rsidRDefault="0002568E" w:rsidP="00800C5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Extra-medullary disease</w:t>
            </w:r>
          </w:p>
        </w:tc>
        <w:tc>
          <w:tcPr>
            <w:tcW w:w="1276" w:type="dxa"/>
            <w:shd w:val="clear" w:color="auto" w:fill="auto"/>
            <w:noWrap/>
          </w:tcPr>
          <w:p w14:paraId="21687490" w14:textId="77777777" w:rsidR="0002568E" w:rsidRPr="006259AB" w:rsidRDefault="0002568E" w:rsidP="00800C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3F4C772D" w14:textId="77777777" w:rsidR="0002568E" w:rsidRDefault="0002568E" w:rsidP="00800C57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2.6%</w:t>
            </w:r>
          </w:p>
        </w:tc>
        <w:tc>
          <w:tcPr>
            <w:tcW w:w="851" w:type="dxa"/>
            <w:shd w:val="clear" w:color="auto" w:fill="auto"/>
          </w:tcPr>
          <w:p w14:paraId="7384E265" w14:textId="77777777" w:rsidR="0002568E" w:rsidRPr="006259AB" w:rsidRDefault="0002568E" w:rsidP="00800C57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02568E" w:rsidRPr="00B431D6" w14:paraId="7767DEA7" w14:textId="77777777" w:rsidTr="00CE3213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noWrap/>
          </w:tcPr>
          <w:p w14:paraId="0BAEC572" w14:textId="77777777" w:rsidR="0002568E" w:rsidRPr="006259AB" w:rsidRDefault="0002568E" w:rsidP="00800C5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AD95492" w14:textId="77777777" w:rsidR="0002568E" w:rsidRPr="006259AB" w:rsidRDefault="0002568E" w:rsidP="00800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0E8E3AAF" w14:textId="77777777" w:rsidR="0002568E" w:rsidRDefault="0002568E" w:rsidP="00800C5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3.3%</w:t>
            </w:r>
          </w:p>
        </w:tc>
        <w:tc>
          <w:tcPr>
            <w:tcW w:w="851" w:type="dxa"/>
            <w:shd w:val="clear" w:color="auto" w:fill="auto"/>
          </w:tcPr>
          <w:p w14:paraId="016E16A8" w14:textId="77777777" w:rsidR="0002568E" w:rsidRPr="006259AB" w:rsidRDefault="0002568E" w:rsidP="00800C5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41</w:t>
            </w:r>
          </w:p>
        </w:tc>
      </w:tr>
      <w:tr w:rsidR="0002568E" w:rsidRPr="00B431D6" w14:paraId="7AFD3064" w14:textId="77777777" w:rsidTr="00CE3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E7E6E6" w:themeFill="background2"/>
            <w:noWrap/>
          </w:tcPr>
          <w:p w14:paraId="66D5B2A4" w14:textId="77777777" w:rsidR="0002568E" w:rsidRPr="006259AB" w:rsidRDefault="0002568E" w:rsidP="003635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ior BCMA exposure</w:t>
            </w:r>
          </w:p>
        </w:tc>
        <w:tc>
          <w:tcPr>
            <w:tcW w:w="1276" w:type="dxa"/>
            <w:shd w:val="clear" w:color="auto" w:fill="E7E6E6" w:themeFill="background2"/>
            <w:noWrap/>
          </w:tcPr>
          <w:p w14:paraId="2F331A44" w14:textId="77777777" w:rsidR="0002568E" w:rsidRPr="006259AB" w:rsidRDefault="0002568E" w:rsidP="0036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2" w:type="dxa"/>
            <w:shd w:val="clear" w:color="auto" w:fill="E7E6E6" w:themeFill="background2"/>
          </w:tcPr>
          <w:p w14:paraId="568370A1" w14:textId="77777777" w:rsidR="0002568E" w:rsidRDefault="0002568E" w:rsidP="00363578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2.4%</w:t>
            </w:r>
          </w:p>
        </w:tc>
        <w:tc>
          <w:tcPr>
            <w:tcW w:w="851" w:type="dxa"/>
            <w:shd w:val="clear" w:color="auto" w:fill="E7E6E6" w:themeFill="background2"/>
          </w:tcPr>
          <w:p w14:paraId="0B84A6BC" w14:textId="77777777" w:rsidR="0002568E" w:rsidRDefault="0002568E" w:rsidP="00363578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02568E" w:rsidRPr="00B431D6" w14:paraId="7338334F" w14:textId="77777777" w:rsidTr="00CE3213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</w:tcPr>
          <w:p w14:paraId="5E367213" w14:textId="77777777" w:rsidR="0002568E" w:rsidRPr="006259AB" w:rsidRDefault="0002568E" w:rsidP="003635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</w:tcPr>
          <w:p w14:paraId="69C32595" w14:textId="77777777" w:rsidR="0002568E" w:rsidRPr="006259AB" w:rsidRDefault="0002568E" w:rsidP="00363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E7E6E6" w:themeFill="background2"/>
          </w:tcPr>
          <w:p w14:paraId="7E85A76E" w14:textId="77777777" w:rsidR="0002568E" w:rsidRDefault="0002568E" w:rsidP="00363578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7.1%</w:t>
            </w:r>
          </w:p>
        </w:tc>
        <w:tc>
          <w:tcPr>
            <w:tcW w:w="851" w:type="dxa"/>
            <w:shd w:val="clear" w:color="auto" w:fill="E7E6E6" w:themeFill="background2"/>
          </w:tcPr>
          <w:p w14:paraId="68753326" w14:textId="77777777" w:rsidR="0002568E" w:rsidRDefault="0002568E" w:rsidP="00363578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69</w:t>
            </w:r>
          </w:p>
        </w:tc>
      </w:tr>
    </w:tbl>
    <w:p w14:paraId="4E155D3A" w14:textId="77777777" w:rsidR="0002568E" w:rsidRDefault="0002568E" w:rsidP="0002568E">
      <w:pPr>
        <w:rPr>
          <w:lang w:val="en-US"/>
        </w:rPr>
      </w:pPr>
      <w:r>
        <w:rPr>
          <w:lang w:val="en-US"/>
        </w:rPr>
        <w:t xml:space="preserve">Abbreviations: ORR, </w:t>
      </w:r>
      <w:r w:rsidRPr="006259AB">
        <w:rPr>
          <w:lang w:val="en-US"/>
        </w:rPr>
        <w:t>overall response rate</w:t>
      </w:r>
      <w:r>
        <w:rPr>
          <w:lang w:val="en-US"/>
        </w:rPr>
        <w:t xml:space="preserve">; ECOG-PS, </w:t>
      </w:r>
      <w:r w:rsidRPr="006259AB">
        <w:rPr>
          <w:lang w:val="en-US"/>
        </w:rPr>
        <w:t>Eastern Cooperative Oncology Group-Performance Status</w:t>
      </w:r>
      <w:r>
        <w:rPr>
          <w:lang w:val="en-US"/>
        </w:rPr>
        <w:t>; BCMA, B-cell maturation antigen.</w:t>
      </w:r>
    </w:p>
    <w:p w14:paraId="24A659E8" w14:textId="77777777" w:rsidR="006F36C4" w:rsidRDefault="006F36C4">
      <w:pPr>
        <w:rPr>
          <w:lang w:val="en-US"/>
        </w:rPr>
      </w:pPr>
    </w:p>
    <w:p w14:paraId="162A2225" w14:textId="77777777" w:rsidR="00B64352" w:rsidRDefault="00B6435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CD3D8F9" w14:textId="715CF4D9" w:rsidR="00B431D6" w:rsidRPr="00B637BE" w:rsidRDefault="00B431D6">
      <w:pPr>
        <w:rPr>
          <w:b/>
          <w:bCs/>
          <w:lang w:val="en-US"/>
        </w:rPr>
      </w:pPr>
      <w:r w:rsidRPr="00B637BE">
        <w:rPr>
          <w:b/>
          <w:bCs/>
          <w:lang w:val="en-US"/>
        </w:rPr>
        <w:lastRenderedPageBreak/>
        <w:t xml:space="preserve">Supplementary </w:t>
      </w:r>
      <w:r w:rsidR="00E80241">
        <w:rPr>
          <w:b/>
          <w:bCs/>
          <w:lang w:val="en-US"/>
        </w:rPr>
        <w:t>T</w:t>
      </w:r>
      <w:r w:rsidRPr="00B637BE">
        <w:rPr>
          <w:b/>
          <w:bCs/>
          <w:lang w:val="en-US"/>
        </w:rPr>
        <w:t xml:space="preserve">able </w:t>
      </w:r>
      <w:r w:rsidR="00DF01B0">
        <w:rPr>
          <w:b/>
          <w:bCs/>
          <w:lang w:val="en-US"/>
        </w:rPr>
        <w:t>2</w:t>
      </w:r>
      <w:r w:rsidRPr="00B637BE">
        <w:rPr>
          <w:b/>
          <w:bCs/>
          <w:lang w:val="en-US"/>
        </w:rPr>
        <w:t>.</w:t>
      </w:r>
      <w:r w:rsidR="006259AB">
        <w:rPr>
          <w:b/>
          <w:bCs/>
          <w:lang w:val="en-US"/>
        </w:rPr>
        <w:t xml:space="preserve"> Multivariate analysis of overall response rate, progression-free survival and overall survival.</w:t>
      </w:r>
    </w:p>
    <w:p w14:paraId="06378B12" w14:textId="77777777" w:rsidR="00B431D6" w:rsidRPr="00B431D6" w:rsidRDefault="00B431D6">
      <w:pPr>
        <w:rPr>
          <w:lang w:val="en-US"/>
        </w:rPr>
      </w:pPr>
    </w:p>
    <w:tbl>
      <w:tblPr>
        <w:tblStyle w:val="TableauGrille4-Accentuation3"/>
        <w:tblW w:w="9918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842"/>
        <w:gridCol w:w="709"/>
        <w:gridCol w:w="1559"/>
        <w:gridCol w:w="709"/>
        <w:gridCol w:w="1701"/>
        <w:gridCol w:w="709"/>
      </w:tblGrid>
      <w:tr w:rsidR="00B431D6" w:rsidRPr="00B431D6" w14:paraId="517AF1C9" w14:textId="77777777" w:rsidTr="00B63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BDEF760" w14:textId="77777777" w:rsidR="00B431D6" w:rsidRPr="00B431D6" w:rsidRDefault="00B431D6" w:rsidP="003A74EF">
            <w:pPr>
              <w:rPr>
                <w:rFonts w:ascii="Calibri" w:hAnsi="Calibri" w:cs="Calibri"/>
                <w:sz w:val="20"/>
                <w:szCs w:val="22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53C4DC70" w14:textId="77777777" w:rsidR="00B431D6" w:rsidRPr="00B431D6" w:rsidRDefault="00B431D6" w:rsidP="003A7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4249A83A" w14:textId="77777777" w:rsidR="00B431D6" w:rsidRPr="00B431D6" w:rsidRDefault="00B431D6" w:rsidP="003A7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2"/>
                <w:lang w:val="en-US"/>
              </w:rPr>
            </w:pPr>
            <w:r w:rsidRPr="00B431D6">
              <w:rPr>
                <w:rFonts w:ascii="Calibri" w:hAnsi="Calibri" w:cs="Calibri"/>
                <w:b w:val="0"/>
                <w:bCs w:val="0"/>
                <w:szCs w:val="22"/>
                <w:lang w:val="en-US"/>
              </w:rPr>
              <w:t>ORR</w:t>
            </w:r>
          </w:p>
        </w:tc>
        <w:tc>
          <w:tcPr>
            <w:tcW w:w="2268" w:type="dxa"/>
            <w:gridSpan w:val="2"/>
            <w:noWrap/>
            <w:hideMark/>
          </w:tcPr>
          <w:p w14:paraId="1EC7965C" w14:textId="77777777" w:rsidR="00B431D6" w:rsidRPr="00B431D6" w:rsidRDefault="00B431D6" w:rsidP="003A7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2"/>
                <w:lang w:val="en-US"/>
              </w:rPr>
            </w:pPr>
            <w:r w:rsidRPr="00B431D6">
              <w:rPr>
                <w:rFonts w:ascii="Calibri" w:hAnsi="Calibri" w:cs="Calibri"/>
                <w:sz w:val="20"/>
                <w:szCs w:val="22"/>
                <w:lang w:val="en-US"/>
              </w:rPr>
              <w:t>PFS</w:t>
            </w:r>
          </w:p>
        </w:tc>
        <w:tc>
          <w:tcPr>
            <w:tcW w:w="2410" w:type="dxa"/>
            <w:gridSpan w:val="2"/>
            <w:noWrap/>
            <w:hideMark/>
          </w:tcPr>
          <w:p w14:paraId="69E0005D" w14:textId="77777777" w:rsidR="00B431D6" w:rsidRPr="00B431D6" w:rsidRDefault="00B431D6" w:rsidP="003A7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2"/>
                <w:lang w:val="en-US"/>
              </w:rPr>
            </w:pPr>
            <w:r w:rsidRPr="00B431D6">
              <w:rPr>
                <w:rFonts w:ascii="Calibri" w:hAnsi="Calibri" w:cs="Calibri"/>
                <w:sz w:val="20"/>
                <w:szCs w:val="22"/>
                <w:lang w:val="en-US"/>
              </w:rPr>
              <w:t>OS</w:t>
            </w:r>
          </w:p>
        </w:tc>
      </w:tr>
      <w:tr w:rsidR="00B637BE" w:rsidRPr="00B431D6" w14:paraId="733EF6FA" w14:textId="77777777" w:rsidTr="00B63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49A8B7A" w14:textId="77777777" w:rsidR="00B431D6" w:rsidRPr="006259AB" w:rsidRDefault="00B431D6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67E5B0E4" w14:textId="77777777" w:rsidR="00B431D6" w:rsidRPr="006259AB" w:rsidRDefault="00B431D6" w:rsidP="003A7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1C0187B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09" w:type="dxa"/>
          </w:tcPr>
          <w:p w14:paraId="717817F9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59" w:type="dxa"/>
            <w:noWrap/>
            <w:hideMark/>
          </w:tcPr>
          <w:p w14:paraId="273C9DE0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09" w:type="dxa"/>
            <w:noWrap/>
            <w:hideMark/>
          </w:tcPr>
          <w:p w14:paraId="5B815BF0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701" w:type="dxa"/>
            <w:noWrap/>
            <w:hideMark/>
          </w:tcPr>
          <w:p w14:paraId="0CB0DD8F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09" w:type="dxa"/>
            <w:noWrap/>
            <w:hideMark/>
          </w:tcPr>
          <w:p w14:paraId="7830627B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p value</w:t>
            </w:r>
          </w:p>
        </w:tc>
      </w:tr>
      <w:tr w:rsidR="00B431D6" w:rsidRPr="00B431D6" w14:paraId="481C2A85" w14:textId="77777777" w:rsidTr="00B637B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</w:tcPr>
          <w:p w14:paraId="5195BD0B" w14:textId="77777777" w:rsidR="00B431D6" w:rsidRPr="006259AB" w:rsidRDefault="00B431D6" w:rsidP="003A74E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Patient sex</w:t>
            </w:r>
          </w:p>
        </w:tc>
        <w:tc>
          <w:tcPr>
            <w:tcW w:w="1276" w:type="dxa"/>
            <w:noWrap/>
          </w:tcPr>
          <w:p w14:paraId="7882424F" w14:textId="77777777" w:rsidR="00B431D6" w:rsidRPr="006259AB" w:rsidRDefault="00B431D6" w:rsidP="003A7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Male (reference)</w:t>
            </w:r>
          </w:p>
        </w:tc>
        <w:tc>
          <w:tcPr>
            <w:tcW w:w="1842" w:type="dxa"/>
          </w:tcPr>
          <w:p w14:paraId="3836BF72" w14:textId="77777777" w:rsidR="00B431D6" w:rsidRPr="006259AB" w:rsidRDefault="00B431D6" w:rsidP="003A74E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275B3DE0" w14:textId="77777777" w:rsidR="00B431D6" w:rsidRPr="006259AB" w:rsidRDefault="00B431D6" w:rsidP="003A74E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72617C76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20F09CA7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</w:tcPr>
          <w:p w14:paraId="49B667CB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14:paraId="75B8A844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431D6" w:rsidRPr="00B431D6" w14:paraId="1754E8CA" w14:textId="77777777" w:rsidTr="00B63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noWrap/>
            <w:hideMark/>
          </w:tcPr>
          <w:p w14:paraId="7B9806DB" w14:textId="77777777" w:rsidR="00B431D6" w:rsidRPr="006259AB" w:rsidRDefault="00B431D6" w:rsidP="003A74E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24BF7E6" w14:textId="77777777" w:rsidR="00B431D6" w:rsidRPr="006259AB" w:rsidRDefault="00B431D6" w:rsidP="003A7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842" w:type="dxa"/>
            <w:shd w:val="clear" w:color="auto" w:fill="auto"/>
          </w:tcPr>
          <w:p w14:paraId="0771DB3F" w14:textId="77777777" w:rsidR="00B431D6" w:rsidRPr="006259AB" w:rsidRDefault="00B431D6" w:rsidP="003A74EF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3.10 (1.19-8.51)</w:t>
            </w:r>
          </w:p>
        </w:tc>
        <w:tc>
          <w:tcPr>
            <w:tcW w:w="709" w:type="dxa"/>
            <w:shd w:val="clear" w:color="auto" w:fill="auto"/>
          </w:tcPr>
          <w:p w14:paraId="35F4A534" w14:textId="77777777" w:rsidR="00B431D6" w:rsidRPr="006259AB" w:rsidRDefault="00B431D6" w:rsidP="003A74EF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7280E7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73 (0.43-1.2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C7DC90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652E18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77 (0.44-1.3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A627E3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34</w:t>
            </w:r>
          </w:p>
        </w:tc>
      </w:tr>
      <w:tr w:rsidR="00B431D6" w:rsidRPr="00B431D6" w14:paraId="0BB0D3EF" w14:textId="77777777" w:rsidTr="00B637B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EDEDED" w:themeFill="accent3" w:themeFillTint="33"/>
            <w:noWrap/>
            <w:hideMark/>
          </w:tcPr>
          <w:p w14:paraId="2F733F23" w14:textId="77777777" w:rsidR="00B431D6" w:rsidRPr="006259AB" w:rsidRDefault="00B431D6" w:rsidP="003A74E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ECOG</w:t>
            </w:r>
            <w:r w:rsidR="006259AB" w:rsidRPr="006259AB">
              <w:rPr>
                <w:rFonts w:ascii="Calibri" w:hAnsi="Calibri" w:cs="Calibri"/>
                <w:sz w:val="20"/>
                <w:szCs w:val="20"/>
                <w:lang w:val="en-US"/>
              </w:rPr>
              <w:t>-PS</w:t>
            </w:r>
          </w:p>
          <w:p w14:paraId="7349EC91" w14:textId="77777777" w:rsidR="00B431D6" w:rsidRPr="006259AB" w:rsidRDefault="00B431D6" w:rsidP="003A74E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  <w:p w14:paraId="7605621F" w14:textId="77777777" w:rsidR="00B431D6" w:rsidRPr="006259AB" w:rsidRDefault="00B431D6" w:rsidP="003A74E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EDEDED" w:themeFill="accent3" w:themeFillTint="33"/>
            <w:noWrap/>
            <w:hideMark/>
          </w:tcPr>
          <w:p w14:paraId="47922B62" w14:textId="77777777" w:rsidR="00B431D6" w:rsidRPr="006259AB" w:rsidRDefault="00B431D6" w:rsidP="003A7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 (reference)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4D972CA3" w14:textId="77777777" w:rsidR="00B431D6" w:rsidRPr="006259AB" w:rsidRDefault="00B431D6" w:rsidP="003A74E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3B98417B" w14:textId="77777777" w:rsidR="00B431D6" w:rsidRPr="006259AB" w:rsidRDefault="00B431D6" w:rsidP="003A74E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DEDED" w:themeFill="accent3" w:themeFillTint="33"/>
            <w:noWrap/>
            <w:hideMark/>
          </w:tcPr>
          <w:p w14:paraId="5B14E479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  <w:hideMark/>
          </w:tcPr>
          <w:p w14:paraId="4B8DD929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DEDED" w:themeFill="accent3" w:themeFillTint="33"/>
            <w:noWrap/>
            <w:hideMark/>
          </w:tcPr>
          <w:p w14:paraId="1BD0E69E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  <w:hideMark/>
          </w:tcPr>
          <w:p w14:paraId="382C0461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431D6" w:rsidRPr="00B431D6" w14:paraId="7040F73C" w14:textId="77777777" w:rsidTr="00B63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noWrap/>
            <w:hideMark/>
          </w:tcPr>
          <w:p w14:paraId="19BF315F" w14:textId="77777777" w:rsidR="00B431D6" w:rsidRPr="006259AB" w:rsidRDefault="00B431D6" w:rsidP="003A74E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56D5D02B" w14:textId="77777777" w:rsidR="00B431D6" w:rsidRPr="006259AB" w:rsidRDefault="00B431D6" w:rsidP="003A7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639FE679" w14:textId="77777777" w:rsidR="00B431D6" w:rsidRPr="006259AB" w:rsidRDefault="00B431D6" w:rsidP="003A74EF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0.174 (0.02-0.76)</w:t>
            </w:r>
          </w:p>
        </w:tc>
        <w:tc>
          <w:tcPr>
            <w:tcW w:w="709" w:type="dxa"/>
          </w:tcPr>
          <w:p w14:paraId="08599C88" w14:textId="77777777" w:rsidR="00B431D6" w:rsidRPr="006259AB" w:rsidRDefault="00B431D6" w:rsidP="003A74EF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559" w:type="dxa"/>
            <w:noWrap/>
            <w:hideMark/>
          </w:tcPr>
          <w:p w14:paraId="70D6C872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.51 (0.65-3.54)</w:t>
            </w:r>
          </w:p>
        </w:tc>
        <w:tc>
          <w:tcPr>
            <w:tcW w:w="709" w:type="dxa"/>
            <w:noWrap/>
            <w:hideMark/>
          </w:tcPr>
          <w:p w14:paraId="7AD4C2B5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701" w:type="dxa"/>
            <w:noWrap/>
            <w:hideMark/>
          </w:tcPr>
          <w:p w14:paraId="4F3E9F5A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3.57 (1.07-11.98)</w:t>
            </w:r>
          </w:p>
        </w:tc>
        <w:tc>
          <w:tcPr>
            <w:tcW w:w="709" w:type="dxa"/>
            <w:noWrap/>
            <w:hideMark/>
          </w:tcPr>
          <w:p w14:paraId="30741471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039</w:t>
            </w:r>
          </w:p>
        </w:tc>
      </w:tr>
      <w:tr w:rsidR="00B431D6" w:rsidRPr="00B431D6" w14:paraId="4D73628E" w14:textId="77777777" w:rsidTr="00B637B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DEDED" w:themeFill="accent3" w:themeFillTint="33"/>
            <w:noWrap/>
            <w:hideMark/>
          </w:tcPr>
          <w:p w14:paraId="07599DE1" w14:textId="77777777" w:rsidR="00B431D6" w:rsidRPr="006259AB" w:rsidRDefault="00B431D6" w:rsidP="003A74E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DEDED" w:themeFill="accent3" w:themeFillTint="33"/>
            <w:noWrap/>
            <w:hideMark/>
          </w:tcPr>
          <w:p w14:paraId="140A7591" w14:textId="77777777" w:rsidR="00B431D6" w:rsidRPr="006259AB" w:rsidRDefault="00B431D6" w:rsidP="003A7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2 to 5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704CF152" w14:textId="77777777" w:rsidR="00B431D6" w:rsidRPr="006259AB" w:rsidRDefault="00B431D6" w:rsidP="003A74E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0.065 (0.009-0.30)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2D2D917" w14:textId="77777777" w:rsidR="00B431D6" w:rsidRPr="006259AB" w:rsidRDefault="00B431D6" w:rsidP="003A74E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1559" w:type="dxa"/>
            <w:shd w:val="clear" w:color="auto" w:fill="EDEDED" w:themeFill="accent3" w:themeFillTint="33"/>
            <w:noWrap/>
            <w:hideMark/>
          </w:tcPr>
          <w:p w14:paraId="7DDF1C65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3.06 (1.31-7.15)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  <w:hideMark/>
          </w:tcPr>
          <w:p w14:paraId="7351551C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701" w:type="dxa"/>
            <w:shd w:val="clear" w:color="auto" w:fill="EDEDED" w:themeFill="accent3" w:themeFillTint="33"/>
            <w:noWrap/>
            <w:hideMark/>
          </w:tcPr>
          <w:p w14:paraId="123B0E48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8.32 (2.49-27.81)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  <w:hideMark/>
          </w:tcPr>
          <w:p w14:paraId="7E9FA46A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0006</w:t>
            </w:r>
          </w:p>
        </w:tc>
      </w:tr>
      <w:tr w:rsidR="00B431D6" w:rsidRPr="00B431D6" w14:paraId="39142B33" w14:textId="77777777" w:rsidTr="00B63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auto"/>
            <w:noWrap/>
          </w:tcPr>
          <w:p w14:paraId="5E98B8BA" w14:textId="77777777" w:rsidR="00B431D6" w:rsidRPr="006259AB" w:rsidRDefault="00B431D6" w:rsidP="003A74E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LP score&gt;1 or del(17p) or t(4;14)</w:t>
            </w:r>
          </w:p>
        </w:tc>
        <w:tc>
          <w:tcPr>
            <w:tcW w:w="1276" w:type="dxa"/>
            <w:shd w:val="clear" w:color="auto" w:fill="auto"/>
            <w:noWrap/>
          </w:tcPr>
          <w:p w14:paraId="23F39AED" w14:textId="77777777" w:rsidR="00B431D6" w:rsidRPr="006259AB" w:rsidRDefault="00B431D6" w:rsidP="003A7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Absent or u</w:t>
            </w:r>
            <w:r w:rsidR="006259AB">
              <w:rPr>
                <w:rFonts w:ascii="Calibri" w:hAnsi="Calibri" w:cs="Calibri"/>
                <w:sz w:val="20"/>
                <w:szCs w:val="20"/>
                <w:lang w:val="en-US"/>
              </w:rPr>
              <w:t>nknown</w:t>
            </w: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1842" w:type="dxa"/>
            <w:shd w:val="clear" w:color="auto" w:fill="auto"/>
          </w:tcPr>
          <w:p w14:paraId="538B4A64" w14:textId="77777777" w:rsidR="00B431D6" w:rsidRPr="006259AB" w:rsidRDefault="00B431D6" w:rsidP="003A74EF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1B1C56E" w14:textId="77777777" w:rsidR="00B431D6" w:rsidRPr="006259AB" w:rsidRDefault="00B431D6" w:rsidP="003A74EF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BEFE467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7D1A1C48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DBBE054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B99DF30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431D6" w:rsidRPr="00B431D6" w14:paraId="281AC4DB" w14:textId="77777777" w:rsidTr="00B637B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noWrap/>
            <w:hideMark/>
          </w:tcPr>
          <w:p w14:paraId="55CA198B" w14:textId="77777777" w:rsidR="00B431D6" w:rsidRPr="006259AB" w:rsidRDefault="00B431D6" w:rsidP="003A74E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542D76A" w14:textId="77777777" w:rsidR="00B431D6" w:rsidRPr="006259AB" w:rsidRDefault="00B431D6" w:rsidP="003A7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42" w:type="dxa"/>
            <w:shd w:val="clear" w:color="auto" w:fill="auto"/>
          </w:tcPr>
          <w:p w14:paraId="304EE942" w14:textId="77777777" w:rsidR="00B431D6" w:rsidRPr="006259AB" w:rsidRDefault="00B431D6" w:rsidP="003A74E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0.70 (0.26-1.90)</w:t>
            </w:r>
          </w:p>
        </w:tc>
        <w:tc>
          <w:tcPr>
            <w:tcW w:w="709" w:type="dxa"/>
            <w:shd w:val="clear" w:color="auto" w:fill="auto"/>
          </w:tcPr>
          <w:p w14:paraId="5E574418" w14:textId="77777777" w:rsidR="00B431D6" w:rsidRPr="006259AB" w:rsidRDefault="00B431D6" w:rsidP="003A74E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DC329F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.52 (0.89-2.5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8ED8CD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1FFE8C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.56 (0.89-2.7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75250B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</w:tr>
      <w:tr w:rsidR="00B431D6" w:rsidRPr="00B431D6" w14:paraId="28F9221B" w14:textId="77777777" w:rsidTr="00B63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</w:tcPr>
          <w:p w14:paraId="25FEBF55" w14:textId="77777777" w:rsidR="00B431D6" w:rsidRPr="006259AB" w:rsidRDefault="00B431D6" w:rsidP="003A74E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Patient age</w:t>
            </w:r>
          </w:p>
        </w:tc>
        <w:tc>
          <w:tcPr>
            <w:tcW w:w="1276" w:type="dxa"/>
            <w:noWrap/>
          </w:tcPr>
          <w:p w14:paraId="38FED514" w14:textId="77777777" w:rsidR="00B431D6" w:rsidRPr="006259AB" w:rsidRDefault="00B431D6" w:rsidP="003A7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&lt;75</w:t>
            </w:r>
            <w:r w:rsidR="006259A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years </w:t>
            </w: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842" w:type="dxa"/>
          </w:tcPr>
          <w:p w14:paraId="234138C2" w14:textId="77777777" w:rsidR="00B431D6" w:rsidRPr="006259AB" w:rsidRDefault="00B431D6" w:rsidP="003A74EF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182B31D0" w14:textId="77777777" w:rsidR="00B431D6" w:rsidRPr="006259AB" w:rsidRDefault="00B431D6" w:rsidP="003A74EF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4C22A90A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68BBD27A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</w:tcPr>
          <w:p w14:paraId="0886771A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14:paraId="2993DFB0" w14:textId="77777777" w:rsidR="00B431D6" w:rsidRPr="006259AB" w:rsidRDefault="00B431D6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431D6" w:rsidRPr="00B431D6" w14:paraId="26AD6489" w14:textId="77777777" w:rsidTr="00B637BE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DEDED" w:themeFill="accent3" w:themeFillTint="33"/>
            <w:noWrap/>
            <w:hideMark/>
          </w:tcPr>
          <w:p w14:paraId="789E1E00" w14:textId="77777777" w:rsidR="00B431D6" w:rsidRPr="006259AB" w:rsidRDefault="00B431D6" w:rsidP="003A74E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DEDED" w:themeFill="accent3" w:themeFillTint="33"/>
            <w:noWrap/>
            <w:hideMark/>
          </w:tcPr>
          <w:p w14:paraId="64F1EF0B" w14:textId="77777777" w:rsidR="00B431D6" w:rsidRPr="006259AB" w:rsidRDefault="00B431D6" w:rsidP="003A7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&gt;=75</w:t>
            </w:r>
            <w:r w:rsidR="006259A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306C5B61" w14:textId="77777777" w:rsidR="00B431D6" w:rsidRPr="006259AB" w:rsidRDefault="00B431D6" w:rsidP="003A74E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1.47 (0.48-4.70)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47FA5EAC" w14:textId="77777777" w:rsidR="00B431D6" w:rsidRPr="006259AB" w:rsidRDefault="00B431D6" w:rsidP="003A74E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59AB">
              <w:rPr>
                <w:rFonts w:asciiTheme="minorHAnsi" w:hAnsiTheme="minorHAns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59" w:type="dxa"/>
            <w:shd w:val="clear" w:color="auto" w:fill="EDEDED" w:themeFill="accent3" w:themeFillTint="33"/>
            <w:noWrap/>
            <w:hideMark/>
          </w:tcPr>
          <w:p w14:paraId="6B0EBC6E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.3 (0.71-2.39)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  <w:hideMark/>
          </w:tcPr>
          <w:p w14:paraId="2F5FC0E6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01" w:type="dxa"/>
            <w:shd w:val="clear" w:color="auto" w:fill="EDEDED" w:themeFill="accent3" w:themeFillTint="33"/>
            <w:noWrap/>
            <w:hideMark/>
          </w:tcPr>
          <w:p w14:paraId="0777F1A1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1.55 (0.82-2.94)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  <w:hideMark/>
          </w:tcPr>
          <w:p w14:paraId="1F7D5833" w14:textId="77777777" w:rsidR="00B431D6" w:rsidRPr="006259AB" w:rsidRDefault="00B431D6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59AB">
              <w:rPr>
                <w:rFonts w:ascii="Calibri" w:hAnsi="Calibri" w:cs="Calibri"/>
                <w:sz w:val="20"/>
                <w:szCs w:val="20"/>
                <w:lang w:val="en-US"/>
              </w:rPr>
              <w:t>0.18</w:t>
            </w:r>
          </w:p>
        </w:tc>
      </w:tr>
    </w:tbl>
    <w:p w14:paraId="64F6A499" w14:textId="0E09F9C6" w:rsidR="00B431D6" w:rsidRDefault="006259AB" w:rsidP="00B431D6">
      <w:pPr>
        <w:rPr>
          <w:lang w:val="en-US"/>
        </w:rPr>
      </w:pPr>
      <w:r>
        <w:rPr>
          <w:lang w:val="en-US"/>
        </w:rPr>
        <w:t xml:space="preserve">Abbreviations: ORR, </w:t>
      </w:r>
      <w:r w:rsidRPr="006259AB">
        <w:rPr>
          <w:lang w:val="en-US"/>
        </w:rPr>
        <w:t>overall response rate</w:t>
      </w:r>
      <w:r>
        <w:rPr>
          <w:lang w:val="en-US"/>
        </w:rPr>
        <w:t>;</w:t>
      </w:r>
      <w:r w:rsidR="0002568E">
        <w:rPr>
          <w:lang w:val="en-US"/>
        </w:rPr>
        <w:t xml:space="preserve"> </w:t>
      </w:r>
      <w:r>
        <w:rPr>
          <w:lang w:val="en-US"/>
        </w:rPr>
        <w:t>PFS</w:t>
      </w:r>
      <w:r w:rsidRPr="006259AB">
        <w:rPr>
          <w:lang w:val="en-US"/>
        </w:rPr>
        <w:t>, progression-free survival</w:t>
      </w:r>
      <w:r>
        <w:rPr>
          <w:lang w:val="en-US"/>
        </w:rPr>
        <w:t>; OS</w:t>
      </w:r>
      <w:r w:rsidRPr="006259AB">
        <w:rPr>
          <w:lang w:val="en-US"/>
        </w:rPr>
        <w:t xml:space="preserve"> overall survival</w:t>
      </w:r>
      <w:r>
        <w:rPr>
          <w:lang w:val="en-US"/>
        </w:rPr>
        <w:t xml:space="preserve">; </w:t>
      </w:r>
      <w:r w:rsidR="00E80241">
        <w:rPr>
          <w:lang w:val="en-US"/>
        </w:rPr>
        <w:t xml:space="preserve">HR, hazard ratio; </w:t>
      </w:r>
      <w:r>
        <w:rPr>
          <w:lang w:val="en-US"/>
        </w:rPr>
        <w:t xml:space="preserve">ECOG-PS, </w:t>
      </w:r>
      <w:r w:rsidRPr="006259AB">
        <w:rPr>
          <w:lang w:val="en-US"/>
        </w:rPr>
        <w:t>Eastern Cooperative Oncology Group-Performance Status</w:t>
      </w:r>
      <w:r w:rsidR="00265E4A">
        <w:rPr>
          <w:lang w:val="en-US"/>
        </w:rPr>
        <w:t>; linear predictor</w:t>
      </w:r>
      <w:r>
        <w:rPr>
          <w:lang w:val="en-US"/>
        </w:rPr>
        <w:t>.</w:t>
      </w:r>
    </w:p>
    <w:p w14:paraId="651570B3" w14:textId="77777777" w:rsidR="006259AB" w:rsidRPr="00B431D6" w:rsidRDefault="006259AB" w:rsidP="00B431D6">
      <w:pPr>
        <w:rPr>
          <w:lang w:val="en-US"/>
        </w:rPr>
      </w:pPr>
    </w:p>
    <w:p w14:paraId="02916B2F" w14:textId="77777777" w:rsidR="00217376" w:rsidRDefault="00217376" w:rsidP="00B637BE">
      <w:pPr>
        <w:rPr>
          <w:b/>
          <w:bCs/>
          <w:lang w:val="en-US"/>
        </w:rPr>
      </w:pPr>
    </w:p>
    <w:p w14:paraId="1FC9899F" w14:textId="77777777" w:rsidR="00217376" w:rsidRDefault="00217376" w:rsidP="00B637BE">
      <w:pPr>
        <w:rPr>
          <w:b/>
          <w:bCs/>
          <w:lang w:val="en-US"/>
        </w:rPr>
      </w:pPr>
    </w:p>
    <w:p w14:paraId="06A63BE0" w14:textId="77777777" w:rsidR="00B64352" w:rsidRDefault="00B6435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1B15E4D" w14:textId="696C9BE9" w:rsidR="00B637BE" w:rsidRPr="00B637BE" w:rsidRDefault="00B637BE" w:rsidP="00B637BE">
      <w:pPr>
        <w:rPr>
          <w:b/>
          <w:bCs/>
          <w:lang w:val="en-US"/>
        </w:rPr>
      </w:pPr>
      <w:r w:rsidRPr="00B637BE">
        <w:rPr>
          <w:b/>
          <w:bCs/>
          <w:lang w:val="en-US"/>
        </w:rPr>
        <w:lastRenderedPageBreak/>
        <w:t xml:space="preserve">Supplementary </w:t>
      </w:r>
      <w:r w:rsidR="00E80241">
        <w:rPr>
          <w:b/>
          <w:bCs/>
          <w:lang w:val="en-US"/>
        </w:rPr>
        <w:t>T</w:t>
      </w:r>
      <w:r w:rsidRPr="00B637BE">
        <w:rPr>
          <w:b/>
          <w:bCs/>
          <w:lang w:val="en-US"/>
        </w:rPr>
        <w:t xml:space="preserve">able </w:t>
      </w:r>
      <w:r w:rsidR="00DF01B0">
        <w:rPr>
          <w:b/>
          <w:bCs/>
          <w:lang w:val="en-US"/>
        </w:rPr>
        <w:t>3</w:t>
      </w:r>
      <w:r w:rsidRPr="00B637BE">
        <w:rPr>
          <w:b/>
          <w:bCs/>
          <w:lang w:val="en-US"/>
        </w:rPr>
        <w:t>.</w:t>
      </w:r>
      <w:r w:rsidR="006259AB">
        <w:rPr>
          <w:b/>
          <w:bCs/>
          <w:lang w:val="en-US"/>
        </w:rPr>
        <w:t xml:space="preserve"> Side effects.</w:t>
      </w:r>
    </w:p>
    <w:p w14:paraId="5C7B69AB" w14:textId="77777777" w:rsidR="00B431D6" w:rsidRDefault="00B431D6">
      <w:pPr>
        <w:rPr>
          <w:lang w:val="en-US"/>
        </w:rPr>
      </w:pPr>
    </w:p>
    <w:tbl>
      <w:tblPr>
        <w:tblStyle w:val="TableauGrille4-Accentuation3"/>
        <w:tblW w:w="7366" w:type="dxa"/>
        <w:tblLook w:val="04A0" w:firstRow="1" w:lastRow="0" w:firstColumn="1" w:lastColumn="0" w:noHBand="0" w:noVBand="1"/>
      </w:tblPr>
      <w:tblGrid>
        <w:gridCol w:w="4957"/>
        <w:gridCol w:w="2409"/>
      </w:tblGrid>
      <w:tr w:rsidR="00B637BE" w:rsidRPr="001B7599" w14:paraId="77CF05AC" w14:textId="77777777" w:rsidTr="00B63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59199B8" w14:textId="77777777" w:rsidR="00B637BE" w:rsidRPr="00BE7EF4" w:rsidRDefault="00DF01B0" w:rsidP="003A74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id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2409" w:type="dxa"/>
          </w:tcPr>
          <w:p w14:paraId="3DC2DE18" w14:textId="77777777" w:rsidR="00B637BE" w:rsidRPr="00BE7EF4" w:rsidRDefault="00B637BE" w:rsidP="003A7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7EF4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  <w:r w:rsidRPr="00BE7EF4">
              <w:rPr>
                <w:rFonts w:ascii="Calibri" w:hAnsi="Calibri" w:cs="Calibri"/>
                <w:sz w:val="20"/>
                <w:szCs w:val="20"/>
              </w:rPr>
              <w:t xml:space="preserve"> Population (N=101)</w:t>
            </w:r>
          </w:p>
        </w:tc>
      </w:tr>
      <w:tr w:rsidR="00B637BE" w:rsidRPr="00FE0F54" w14:paraId="1016CB4D" w14:textId="77777777" w:rsidTr="00B63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C199836" w14:textId="77777777" w:rsidR="00B637BE" w:rsidRPr="00FE0F54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ytokine release syndrome</w:t>
            </w:r>
          </w:p>
          <w:p w14:paraId="5CF12BDA" w14:textId="77777777" w:rsidR="00B637BE" w:rsidRPr="00FE0F54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Grade 1</w:t>
            </w:r>
          </w:p>
          <w:p w14:paraId="2B2C3B0A" w14:textId="77777777" w:rsidR="00B637BE" w:rsidRPr="00FE0F54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Grade 2</w:t>
            </w:r>
          </w:p>
          <w:p w14:paraId="5AE1B73D" w14:textId="77777777" w:rsidR="00B637BE" w:rsidRPr="00FE0F54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Grade3</w:t>
            </w:r>
          </w:p>
          <w:p w14:paraId="203F7960" w14:textId="77777777" w:rsidR="00B637BE" w:rsidRPr="00FE0F54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Grade 4</w:t>
            </w:r>
          </w:p>
          <w:p w14:paraId="3E202607" w14:textId="77777777" w:rsidR="00B637BE" w:rsidRPr="00FE0F54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Grade 5</w:t>
            </w:r>
          </w:p>
        </w:tc>
        <w:tc>
          <w:tcPr>
            <w:tcW w:w="2409" w:type="dxa"/>
          </w:tcPr>
          <w:p w14:paraId="725F9F53" w14:textId="77777777" w:rsidR="00B637BE" w:rsidRPr="00FE0F54" w:rsidRDefault="00B637BE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5970299D" w14:textId="77777777" w:rsidR="00B637BE" w:rsidRPr="00FE0F54" w:rsidRDefault="00B637BE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E0F54">
              <w:rPr>
                <w:rFonts w:ascii="Calibri" w:hAnsi="Calibri" w:cs="Calibri"/>
                <w:sz w:val="20"/>
                <w:szCs w:val="20"/>
              </w:rPr>
              <w:t>35 (35%)</w:t>
            </w:r>
          </w:p>
          <w:p w14:paraId="3EF94C9E" w14:textId="77777777" w:rsidR="00B637BE" w:rsidRPr="00FE0F54" w:rsidRDefault="00B637BE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E0F54">
              <w:rPr>
                <w:rFonts w:ascii="Calibri" w:hAnsi="Calibri" w:cs="Calibri"/>
                <w:sz w:val="20"/>
                <w:szCs w:val="20"/>
              </w:rPr>
              <w:t>10 (10%)</w:t>
            </w:r>
          </w:p>
          <w:p w14:paraId="7CFD2867" w14:textId="77777777" w:rsidR="00B637BE" w:rsidRPr="00FE0F54" w:rsidRDefault="00B637BE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E0F54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170403E9" w14:textId="77777777" w:rsidR="00B637BE" w:rsidRPr="00FE0F54" w:rsidRDefault="00B637BE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E0F5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B637BE" w:rsidRPr="00FE0F54" w14:paraId="3853D408" w14:textId="77777777" w:rsidTr="00B63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58211A7" w14:textId="77777777" w:rsidR="00B637BE" w:rsidRPr="00F660C5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F660C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Immune effector cell-associated neurotoxicity syndrome</w:t>
            </w:r>
          </w:p>
          <w:p w14:paraId="79EC14D9" w14:textId="77777777" w:rsidR="00B637BE" w:rsidRPr="00F660C5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660C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660C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rade 1</w:t>
            </w:r>
          </w:p>
          <w:p w14:paraId="70E8B939" w14:textId="77777777" w:rsidR="00B637BE" w:rsidRPr="00F660C5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660C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Grade 2</w:t>
            </w:r>
          </w:p>
          <w:p w14:paraId="2B16AB3B" w14:textId="77777777" w:rsidR="00B637BE" w:rsidRPr="00F660C5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660C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Grade3</w:t>
            </w:r>
          </w:p>
          <w:p w14:paraId="1FB3C316" w14:textId="77777777" w:rsidR="00B637BE" w:rsidRPr="00F660C5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660C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Grade 4</w:t>
            </w:r>
          </w:p>
          <w:p w14:paraId="4E4FF5DD" w14:textId="77777777" w:rsidR="00B637BE" w:rsidRPr="00F660C5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660C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Grade 5</w:t>
            </w:r>
          </w:p>
        </w:tc>
        <w:tc>
          <w:tcPr>
            <w:tcW w:w="2409" w:type="dxa"/>
          </w:tcPr>
          <w:p w14:paraId="6C97F513" w14:textId="77777777" w:rsidR="00B637BE" w:rsidRPr="00F660C5" w:rsidRDefault="00B637BE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1CA1D948" w14:textId="77777777" w:rsidR="00B637BE" w:rsidRPr="00F660C5" w:rsidRDefault="00B637BE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660C5">
              <w:rPr>
                <w:rFonts w:ascii="Calibri" w:hAnsi="Calibri" w:cs="Calibri"/>
                <w:sz w:val="20"/>
                <w:szCs w:val="20"/>
              </w:rPr>
              <w:t>1 (1%)</w:t>
            </w:r>
          </w:p>
          <w:p w14:paraId="081970E8" w14:textId="77777777" w:rsidR="00B637BE" w:rsidRPr="00F660C5" w:rsidRDefault="00F660C5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660C5">
              <w:rPr>
                <w:rFonts w:ascii="Calibri" w:hAnsi="Calibri" w:cs="Calibri"/>
                <w:sz w:val="20"/>
                <w:szCs w:val="20"/>
              </w:rPr>
              <w:t>2</w:t>
            </w:r>
            <w:r w:rsidR="00B637BE" w:rsidRPr="00F660C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660C5">
              <w:rPr>
                <w:rFonts w:ascii="Calibri" w:hAnsi="Calibri" w:cs="Calibri"/>
                <w:sz w:val="20"/>
                <w:szCs w:val="20"/>
              </w:rPr>
              <w:t>2</w:t>
            </w:r>
            <w:r w:rsidR="00B637BE" w:rsidRPr="00F660C5">
              <w:rPr>
                <w:rFonts w:ascii="Calibri" w:hAnsi="Calibri" w:cs="Calibri"/>
                <w:sz w:val="20"/>
                <w:szCs w:val="20"/>
              </w:rPr>
              <w:t>%)</w:t>
            </w:r>
          </w:p>
          <w:p w14:paraId="530D2E46" w14:textId="77777777" w:rsidR="00B637BE" w:rsidRPr="00F660C5" w:rsidRDefault="00B637BE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660C5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3BB523E6" w14:textId="77777777" w:rsidR="00B637BE" w:rsidRPr="00F660C5" w:rsidRDefault="00B637BE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660C5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2F2EFAAF" w14:textId="77777777" w:rsidR="00B637BE" w:rsidRPr="00F660C5" w:rsidRDefault="00F660C5" w:rsidP="00F66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660C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B637BE" w:rsidRPr="00FE0F54" w14:paraId="321F6833" w14:textId="77777777" w:rsidTr="00B63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2FA0330" w14:textId="77777777" w:rsidR="00B637BE" w:rsidRPr="00FE0F54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nfections</w:t>
            </w:r>
          </w:p>
          <w:p w14:paraId="4C58F877" w14:textId="77777777" w:rsidR="00B637BE" w:rsidRPr="00FE0F54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evere</w:t>
            </w:r>
            <w:proofErr w:type="spellEnd"/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infection (grade ≥ 3)</w:t>
            </w:r>
          </w:p>
        </w:tc>
        <w:tc>
          <w:tcPr>
            <w:tcW w:w="2409" w:type="dxa"/>
          </w:tcPr>
          <w:p w14:paraId="0C40D7A2" w14:textId="77777777" w:rsidR="00B637BE" w:rsidRPr="00FE0F54" w:rsidRDefault="00B637BE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E0F54">
              <w:rPr>
                <w:rFonts w:ascii="Calibri" w:hAnsi="Calibri" w:cs="Calibri"/>
                <w:sz w:val="20"/>
                <w:szCs w:val="20"/>
              </w:rPr>
              <w:t>50 (49%)</w:t>
            </w:r>
          </w:p>
          <w:p w14:paraId="2E9D29A2" w14:textId="77777777" w:rsidR="00B637BE" w:rsidRPr="00FE0F54" w:rsidRDefault="00B637BE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E0F54">
              <w:rPr>
                <w:rFonts w:ascii="Calibri" w:hAnsi="Calibri" w:cs="Calibri"/>
                <w:sz w:val="20"/>
                <w:szCs w:val="20"/>
              </w:rPr>
              <w:t>24 (24%)</w:t>
            </w:r>
          </w:p>
          <w:p w14:paraId="5E530623" w14:textId="77777777" w:rsidR="00B637BE" w:rsidRPr="00FE0F54" w:rsidRDefault="00B637BE" w:rsidP="003A7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37BE" w:rsidRPr="00FE0F54" w14:paraId="57CB3790" w14:textId="77777777" w:rsidTr="00B63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9ED2D30" w14:textId="77777777" w:rsidR="00B637BE" w:rsidRPr="00FE0F54" w:rsidRDefault="00B637BE" w:rsidP="003A74E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ntravenous</w:t>
            </w:r>
            <w:proofErr w:type="spellEnd"/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mmunoglobulin</w:t>
            </w:r>
            <w:proofErr w:type="spellEnd"/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E0F5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upplementation</w:t>
            </w:r>
            <w:proofErr w:type="spellEnd"/>
          </w:p>
        </w:tc>
        <w:tc>
          <w:tcPr>
            <w:tcW w:w="2409" w:type="dxa"/>
          </w:tcPr>
          <w:p w14:paraId="1AEB8147" w14:textId="77777777" w:rsidR="00B637BE" w:rsidRPr="00FE0F54" w:rsidRDefault="00B637BE" w:rsidP="003A7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E0F54">
              <w:rPr>
                <w:rFonts w:ascii="Calibri" w:hAnsi="Calibri" w:cs="Calibri"/>
                <w:sz w:val="20"/>
                <w:szCs w:val="20"/>
              </w:rPr>
              <w:t>51 (50%)</w:t>
            </w:r>
          </w:p>
        </w:tc>
      </w:tr>
    </w:tbl>
    <w:p w14:paraId="168CBB3E" w14:textId="07855A51" w:rsidR="00B64352" w:rsidRDefault="00B64352" w:rsidP="00DF01B0">
      <w:pPr>
        <w:rPr>
          <w:b/>
          <w:bCs/>
          <w:lang w:val="en-US"/>
        </w:rPr>
      </w:pPr>
    </w:p>
    <w:p w14:paraId="21E68ED3" w14:textId="77777777" w:rsidR="00B64352" w:rsidRDefault="00B6435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FF7F1DF" w14:textId="0E3943EB" w:rsidR="00DF01B0" w:rsidRPr="00B637BE" w:rsidRDefault="00DF01B0" w:rsidP="00DF01B0">
      <w:pPr>
        <w:rPr>
          <w:b/>
          <w:bCs/>
          <w:lang w:val="en-US"/>
        </w:rPr>
      </w:pPr>
      <w:r w:rsidRPr="00B637BE">
        <w:rPr>
          <w:b/>
          <w:bCs/>
          <w:lang w:val="en-US"/>
        </w:rPr>
        <w:lastRenderedPageBreak/>
        <w:t xml:space="preserve">Supplementary </w:t>
      </w:r>
      <w:r w:rsidR="00E80241">
        <w:rPr>
          <w:b/>
          <w:bCs/>
          <w:lang w:val="en-US"/>
        </w:rPr>
        <w:t>T</w:t>
      </w:r>
      <w:r w:rsidRPr="00B637BE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4</w:t>
      </w:r>
      <w:r w:rsidRPr="00B637BE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="0092605D">
        <w:rPr>
          <w:b/>
          <w:bCs/>
          <w:lang w:val="en-US"/>
        </w:rPr>
        <w:t>Viral infection</w:t>
      </w:r>
      <w:r w:rsidR="006131CF">
        <w:rPr>
          <w:b/>
          <w:bCs/>
          <w:lang w:val="en-US"/>
        </w:rPr>
        <w:t>s</w:t>
      </w:r>
    </w:p>
    <w:p w14:paraId="5606C244" w14:textId="77777777" w:rsidR="00DF01B0" w:rsidRDefault="00DF01B0" w:rsidP="00DF01B0">
      <w:pPr>
        <w:rPr>
          <w:lang w:val="en-US"/>
        </w:rPr>
      </w:pPr>
    </w:p>
    <w:tbl>
      <w:tblPr>
        <w:tblStyle w:val="TableauGrille4-Accentuation3"/>
        <w:tblW w:w="7366" w:type="dxa"/>
        <w:tblLook w:val="04A0" w:firstRow="1" w:lastRow="0" w:firstColumn="1" w:lastColumn="0" w:noHBand="0" w:noVBand="1"/>
      </w:tblPr>
      <w:tblGrid>
        <w:gridCol w:w="4957"/>
        <w:gridCol w:w="2409"/>
      </w:tblGrid>
      <w:tr w:rsidR="00DF01B0" w:rsidRPr="001B7599" w14:paraId="58EE7AAE" w14:textId="77777777" w:rsidTr="00987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C5784C4" w14:textId="77777777" w:rsidR="00DF01B0" w:rsidRPr="00BE7EF4" w:rsidRDefault="00DF01B0" w:rsidP="00987D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nfectiou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omplication</w:t>
            </w:r>
          </w:p>
        </w:tc>
        <w:tc>
          <w:tcPr>
            <w:tcW w:w="2409" w:type="dxa"/>
          </w:tcPr>
          <w:p w14:paraId="248D39C8" w14:textId="77777777" w:rsidR="00DF01B0" w:rsidRPr="00BE7EF4" w:rsidRDefault="00DF01B0" w:rsidP="0098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7EF4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  <w:r w:rsidRPr="00BE7EF4">
              <w:rPr>
                <w:rFonts w:ascii="Calibri" w:hAnsi="Calibri" w:cs="Calibri"/>
                <w:sz w:val="20"/>
                <w:szCs w:val="20"/>
              </w:rPr>
              <w:t xml:space="preserve"> Population (N=101)</w:t>
            </w:r>
          </w:p>
        </w:tc>
      </w:tr>
      <w:tr w:rsidR="00DF01B0" w:rsidRPr="00FE0F54" w14:paraId="3458F9F9" w14:textId="77777777" w:rsidTr="00987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FE55AEC" w14:textId="77777777" w:rsidR="00DF01B0" w:rsidRDefault="001768A3" w:rsidP="00987DDC">
            <w:pPr>
              <w:rPr>
                <w:rFonts w:ascii="Calibri" w:hAnsi="Calibri" w:cs="Calibri"/>
                <w:sz w:val="20"/>
                <w:szCs w:val="20"/>
              </w:rPr>
            </w:pP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OVID-19</w:t>
            </w:r>
          </w:p>
          <w:p w14:paraId="2CDDF749" w14:textId="35643ABF" w:rsidR="001768A3" w:rsidRDefault="001768A3" w:rsidP="00987D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All grade</w:t>
            </w:r>
          </w:p>
          <w:p w14:paraId="5A648668" w14:textId="77777777" w:rsidR="001768A3" w:rsidRPr="00FE0F54" w:rsidRDefault="001768A3" w:rsidP="00987D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G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de ≥3</w:t>
            </w:r>
          </w:p>
        </w:tc>
        <w:tc>
          <w:tcPr>
            <w:tcW w:w="2409" w:type="dxa"/>
          </w:tcPr>
          <w:p w14:paraId="5D852A48" w14:textId="77777777" w:rsidR="00DF01B0" w:rsidRPr="00FE0F54" w:rsidRDefault="00DF01B0" w:rsidP="0098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58B3F894" w14:textId="77777777" w:rsidR="00DF01B0" w:rsidRPr="00FE0F54" w:rsidRDefault="001768A3" w:rsidP="0098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5 </w:t>
            </w:r>
          </w:p>
          <w:p w14:paraId="0B54193D" w14:textId="77777777" w:rsidR="00DF01B0" w:rsidRPr="00FE0F54" w:rsidRDefault="001768A3" w:rsidP="0017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DF01B0" w:rsidRPr="00FE0F5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DF01B0" w:rsidRPr="00FE0F54" w14:paraId="3A46803D" w14:textId="77777777" w:rsidTr="00987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47AA3DE" w14:textId="45EF35A2" w:rsidR="00DF01B0" w:rsidRDefault="000708D3" w:rsidP="00987D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C</w:t>
            </w:r>
            <w:r w:rsidR="001768A3"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ytomegalovirus reactivation</w:t>
            </w:r>
          </w:p>
          <w:p w14:paraId="7FED5064" w14:textId="612E83BB" w:rsidR="001768A3" w:rsidRDefault="001768A3" w:rsidP="001768A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All grade</w:t>
            </w:r>
          </w:p>
          <w:p w14:paraId="4E31F6E0" w14:textId="77777777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G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de ≥3</w:t>
            </w:r>
          </w:p>
        </w:tc>
        <w:tc>
          <w:tcPr>
            <w:tcW w:w="2409" w:type="dxa"/>
          </w:tcPr>
          <w:p w14:paraId="6DD8D49A" w14:textId="77777777" w:rsidR="00DF01B0" w:rsidRPr="00EA0375" w:rsidRDefault="00DF01B0" w:rsidP="0098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26100FF" w14:textId="77777777" w:rsidR="001768A3" w:rsidRPr="00FE0F54" w:rsidRDefault="001768A3" w:rsidP="0017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1 </w:t>
            </w:r>
          </w:p>
          <w:p w14:paraId="4E700396" w14:textId="77777777" w:rsidR="00DF01B0" w:rsidRPr="00FE0F54" w:rsidRDefault="001768A3" w:rsidP="0017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FE0F5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1768A3" w:rsidRPr="00FE0F54" w14:paraId="11A59A14" w14:textId="77777777" w:rsidTr="00987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DB26978" w14:textId="77777777" w:rsidR="001768A3" w:rsidRDefault="001768A3" w:rsidP="00987D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R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hinovirus</w:t>
            </w:r>
          </w:p>
          <w:p w14:paraId="0084FB1C" w14:textId="50808EAD" w:rsidR="001768A3" w:rsidRDefault="001768A3" w:rsidP="001768A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All grade</w:t>
            </w:r>
          </w:p>
          <w:p w14:paraId="08A224D6" w14:textId="77777777" w:rsidR="001768A3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G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de ≥3</w:t>
            </w:r>
          </w:p>
        </w:tc>
        <w:tc>
          <w:tcPr>
            <w:tcW w:w="2409" w:type="dxa"/>
          </w:tcPr>
          <w:p w14:paraId="4F6BDA0B" w14:textId="77777777" w:rsidR="001768A3" w:rsidRDefault="001768A3" w:rsidP="0017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7798B517" w14:textId="77777777" w:rsidR="001768A3" w:rsidRPr="00FE0F54" w:rsidRDefault="001768A3" w:rsidP="0017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%)</w:t>
            </w:r>
          </w:p>
          <w:p w14:paraId="38683AD4" w14:textId="77777777" w:rsidR="001768A3" w:rsidRPr="00FE0F54" w:rsidRDefault="001768A3" w:rsidP="0017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E0F5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DF01B0" w:rsidRPr="00FE0F54" w14:paraId="6749E39D" w14:textId="77777777" w:rsidTr="00987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914BA8C" w14:textId="77777777" w:rsidR="00DF01B0" w:rsidRDefault="001768A3" w:rsidP="00987DD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fluenza</w:t>
            </w:r>
          </w:p>
          <w:p w14:paraId="4B455910" w14:textId="6EEE5258" w:rsidR="001768A3" w:rsidRDefault="001768A3" w:rsidP="001768A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All grade</w:t>
            </w:r>
          </w:p>
          <w:p w14:paraId="3E768A3D" w14:textId="77777777" w:rsidR="001768A3" w:rsidRPr="00FE0F54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G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de ≥3</w:t>
            </w:r>
          </w:p>
        </w:tc>
        <w:tc>
          <w:tcPr>
            <w:tcW w:w="2409" w:type="dxa"/>
          </w:tcPr>
          <w:p w14:paraId="64A20E50" w14:textId="77777777" w:rsidR="001768A3" w:rsidRDefault="001768A3" w:rsidP="0098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0C1032" w14:textId="77777777" w:rsidR="00DF01B0" w:rsidRPr="00FE0F54" w:rsidRDefault="001768A3" w:rsidP="0098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41D60EAD" w14:textId="77777777" w:rsidR="00DF01B0" w:rsidRPr="00FE0F54" w:rsidRDefault="001768A3" w:rsidP="0098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DF01B0" w:rsidRPr="00FE0F5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BFDEBBF" w14:textId="77777777" w:rsidR="00DF01B0" w:rsidRPr="00FE0F54" w:rsidRDefault="00DF01B0" w:rsidP="0098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F01B0" w:rsidRPr="00FE0F54" w14:paraId="034DE65F" w14:textId="77777777" w:rsidTr="00987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8ADE716" w14:textId="77777777" w:rsidR="00DF01B0" w:rsidRPr="00EA0375" w:rsidRDefault="001768A3" w:rsidP="00987D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Respiratory syncytial virus</w:t>
            </w:r>
          </w:p>
          <w:p w14:paraId="628703CB" w14:textId="47D9EF75" w:rsidR="001768A3" w:rsidRDefault="001768A3" w:rsidP="001768A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All grade</w:t>
            </w:r>
          </w:p>
          <w:p w14:paraId="70A9638D" w14:textId="77777777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G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1768A3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de ≥3</w:t>
            </w:r>
          </w:p>
        </w:tc>
        <w:tc>
          <w:tcPr>
            <w:tcW w:w="2409" w:type="dxa"/>
          </w:tcPr>
          <w:p w14:paraId="2D5D0C23" w14:textId="77777777" w:rsidR="00DF01B0" w:rsidRPr="00EA0375" w:rsidRDefault="00DF01B0" w:rsidP="0098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5A7748D" w14:textId="77777777" w:rsidR="001768A3" w:rsidRPr="00FE0F54" w:rsidRDefault="001768A3" w:rsidP="0017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642F3D42" w14:textId="77777777" w:rsidR="001768A3" w:rsidRPr="00FE0F54" w:rsidRDefault="001768A3" w:rsidP="0017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1768A3" w:rsidRPr="00FE0F54" w14:paraId="3B92D44B" w14:textId="77777777" w:rsidTr="00987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E8B725F" w14:textId="77777777" w:rsidR="001768A3" w:rsidRPr="00EA0375" w:rsidRDefault="001768A3" w:rsidP="00987D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etapneumovirus</w:t>
            </w:r>
            <w:proofErr w:type="spellEnd"/>
          </w:p>
          <w:p w14:paraId="26AF98A2" w14:textId="0EC42E27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All grade</w:t>
            </w:r>
          </w:p>
          <w:p w14:paraId="397F3B78" w14:textId="77777777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Grade ≥3</w:t>
            </w:r>
          </w:p>
        </w:tc>
        <w:tc>
          <w:tcPr>
            <w:tcW w:w="2409" w:type="dxa"/>
          </w:tcPr>
          <w:p w14:paraId="61194268" w14:textId="77777777" w:rsidR="001768A3" w:rsidRDefault="001768A3" w:rsidP="0098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21158B7D" w14:textId="77777777" w:rsidR="0092605D" w:rsidRPr="00FE0F54" w:rsidRDefault="0092605D" w:rsidP="00926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52950FFA" w14:textId="77777777" w:rsidR="0092605D" w:rsidRPr="00FE0F54" w:rsidRDefault="0092605D" w:rsidP="00926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1768A3" w:rsidRPr="00FE0F54" w14:paraId="04735647" w14:textId="77777777" w:rsidTr="00987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AE71F5C" w14:textId="77777777" w:rsidR="001768A3" w:rsidRPr="00EA0375" w:rsidRDefault="001768A3" w:rsidP="00987D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nterovirus</w:t>
            </w:r>
            <w:proofErr w:type="spellEnd"/>
          </w:p>
          <w:p w14:paraId="5FAAC54A" w14:textId="172B4F0F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All grade</w:t>
            </w:r>
          </w:p>
          <w:p w14:paraId="355FA2EB" w14:textId="77777777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Grade ≥3</w:t>
            </w:r>
          </w:p>
        </w:tc>
        <w:tc>
          <w:tcPr>
            <w:tcW w:w="2409" w:type="dxa"/>
          </w:tcPr>
          <w:p w14:paraId="30F9CE97" w14:textId="77777777" w:rsidR="0092605D" w:rsidRDefault="0092605D" w:rsidP="00926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7A7739B0" w14:textId="77777777" w:rsidR="0092605D" w:rsidRPr="00FE0F54" w:rsidRDefault="0092605D" w:rsidP="00926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4AED160A" w14:textId="77777777" w:rsidR="001768A3" w:rsidRPr="00FE0F54" w:rsidRDefault="0092605D" w:rsidP="00926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768A3" w:rsidRPr="00FE0F54" w14:paraId="3BE9E290" w14:textId="77777777" w:rsidTr="00987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7C190B2" w14:textId="77777777" w:rsidR="001768A3" w:rsidRPr="00EA0375" w:rsidRDefault="001768A3" w:rsidP="00987D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arvovirus</w:t>
            </w:r>
          </w:p>
          <w:p w14:paraId="37D8F1A1" w14:textId="7384B176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All grade</w:t>
            </w:r>
          </w:p>
          <w:p w14:paraId="18BA75B9" w14:textId="77777777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Grade ≥3</w:t>
            </w:r>
          </w:p>
        </w:tc>
        <w:tc>
          <w:tcPr>
            <w:tcW w:w="2409" w:type="dxa"/>
          </w:tcPr>
          <w:p w14:paraId="4442F194" w14:textId="77777777" w:rsidR="001768A3" w:rsidRDefault="001768A3" w:rsidP="0098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573A9D85" w14:textId="77777777" w:rsidR="0092605D" w:rsidRPr="00FE0F54" w:rsidRDefault="0092605D" w:rsidP="00926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7EB9E096" w14:textId="77777777" w:rsidR="0092605D" w:rsidRPr="00FE0F54" w:rsidRDefault="0092605D" w:rsidP="00926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1768A3" w:rsidRPr="00FE0F54" w14:paraId="1309F8F0" w14:textId="77777777" w:rsidTr="00987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6A582C2" w14:textId="77777777" w:rsidR="001768A3" w:rsidRPr="00EA0375" w:rsidRDefault="001768A3" w:rsidP="00987D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arainfluenza</w:t>
            </w:r>
            <w:proofErr w:type="spellEnd"/>
          </w:p>
          <w:p w14:paraId="66961B26" w14:textId="4498F2DA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All grade</w:t>
            </w:r>
          </w:p>
          <w:p w14:paraId="279C765E" w14:textId="77777777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Grade ≥3</w:t>
            </w:r>
          </w:p>
        </w:tc>
        <w:tc>
          <w:tcPr>
            <w:tcW w:w="2409" w:type="dxa"/>
          </w:tcPr>
          <w:p w14:paraId="3875CDC3" w14:textId="77777777" w:rsidR="0092605D" w:rsidRPr="00FE0F54" w:rsidRDefault="0092605D" w:rsidP="0092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1A6394F9" w14:textId="77777777" w:rsidR="0092605D" w:rsidRDefault="0092605D" w:rsidP="00926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7956D3D8" w14:textId="77777777" w:rsidR="0092605D" w:rsidRPr="00FE0F54" w:rsidRDefault="0092605D" w:rsidP="00926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768A3" w:rsidRPr="00FE0F54" w14:paraId="40750AAC" w14:textId="77777777" w:rsidTr="00987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09FBF39" w14:textId="04E96897" w:rsidR="001768A3" w:rsidRPr="00EA0375" w:rsidRDefault="000708D3" w:rsidP="00987D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H</w:t>
            </w:r>
            <w:r w:rsidR="001768A3"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epatitis B virus reactivation</w:t>
            </w:r>
          </w:p>
          <w:p w14:paraId="0B778B62" w14:textId="3AA9801E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All grade</w:t>
            </w:r>
          </w:p>
          <w:p w14:paraId="042ADF63" w14:textId="77777777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Grade ≥3</w:t>
            </w:r>
          </w:p>
        </w:tc>
        <w:tc>
          <w:tcPr>
            <w:tcW w:w="2409" w:type="dxa"/>
          </w:tcPr>
          <w:p w14:paraId="7BC87B17" w14:textId="77777777" w:rsidR="0092605D" w:rsidRPr="00FE0F54" w:rsidRDefault="0092605D" w:rsidP="00926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55272AA9" w14:textId="77777777" w:rsidR="0092605D" w:rsidRDefault="0092605D" w:rsidP="00926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5A9C7D05" w14:textId="77777777" w:rsidR="001768A3" w:rsidRPr="00FE0F54" w:rsidRDefault="0092605D" w:rsidP="00926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768A3" w:rsidRPr="001768A3" w14:paraId="37756EBF" w14:textId="77777777" w:rsidTr="00987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5274ADD" w14:textId="095E0914" w:rsidR="001768A3" w:rsidRPr="00EA0375" w:rsidRDefault="000708D3" w:rsidP="00987D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H</w:t>
            </w:r>
            <w:r w:rsidR="001768A3"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uman herpes virus type 6 reactivation</w:t>
            </w:r>
          </w:p>
          <w:p w14:paraId="2F6FED15" w14:textId="13A4E075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All grade</w:t>
            </w:r>
          </w:p>
          <w:p w14:paraId="73E70E93" w14:textId="77777777" w:rsidR="001768A3" w:rsidRPr="00EA0375" w:rsidRDefault="001768A3" w:rsidP="001768A3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EA037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  Grade ≥3</w:t>
            </w:r>
          </w:p>
        </w:tc>
        <w:tc>
          <w:tcPr>
            <w:tcW w:w="2409" w:type="dxa"/>
          </w:tcPr>
          <w:p w14:paraId="02271657" w14:textId="77777777" w:rsidR="0092605D" w:rsidRPr="00FE0F54" w:rsidRDefault="0092605D" w:rsidP="0092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090C1AD" w14:textId="77777777" w:rsidR="0092605D" w:rsidRDefault="0092605D" w:rsidP="00926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C62DAEC" w14:textId="77777777" w:rsidR="001768A3" w:rsidRPr="001768A3" w:rsidRDefault="0092605D" w:rsidP="00926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14:paraId="2F265527" w14:textId="77777777" w:rsidR="00DF01B0" w:rsidRPr="00B431D6" w:rsidRDefault="00DF01B0">
      <w:pPr>
        <w:rPr>
          <w:lang w:val="en-US"/>
        </w:rPr>
      </w:pPr>
    </w:p>
    <w:sectPr w:rsidR="00DF01B0" w:rsidRPr="00B431D6" w:rsidSect="00B431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FB6D7F"/>
    <w:multiLevelType w:val="hybridMultilevel"/>
    <w:tmpl w:val="57FA7BA0"/>
    <w:lvl w:ilvl="0" w:tplc="4B126E96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217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20A"/>
    <w:rsid w:val="0001620A"/>
    <w:rsid w:val="0002568E"/>
    <w:rsid w:val="00043D0B"/>
    <w:rsid w:val="000708D3"/>
    <w:rsid w:val="001768A3"/>
    <w:rsid w:val="001B76EE"/>
    <w:rsid w:val="00217376"/>
    <w:rsid w:val="00265E4A"/>
    <w:rsid w:val="002D5252"/>
    <w:rsid w:val="00363578"/>
    <w:rsid w:val="003C762F"/>
    <w:rsid w:val="003F132C"/>
    <w:rsid w:val="00474ED6"/>
    <w:rsid w:val="00484B3A"/>
    <w:rsid w:val="00492D35"/>
    <w:rsid w:val="005259FA"/>
    <w:rsid w:val="005323C6"/>
    <w:rsid w:val="00546F23"/>
    <w:rsid w:val="006131CF"/>
    <w:rsid w:val="006259AB"/>
    <w:rsid w:val="006B306C"/>
    <w:rsid w:val="006F36C4"/>
    <w:rsid w:val="007B644D"/>
    <w:rsid w:val="00800C57"/>
    <w:rsid w:val="00854781"/>
    <w:rsid w:val="008A2E3E"/>
    <w:rsid w:val="0092605D"/>
    <w:rsid w:val="009D09CB"/>
    <w:rsid w:val="00AA3266"/>
    <w:rsid w:val="00B431D6"/>
    <w:rsid w:val="00B637BE"/>
    <w:rsid w:val="00B64352"/>
    <w:rsid w:val="00C57763"/>
    <w:rsid w:val="00CE3213"/>
    <w:rsid w:val="00D112D3"/>
    <w:rsid w:val="00D6272A"/>
    <w:rsid w:val="00DF01B0"/>
    <w:rsid w:val="00E80241"/>
    <w:rsid w:val="00EA0375"/>
    <w:rsid w:val="00EB28CF"/>
    <w:rsid w:val="00F52CEE"/>
    <w:rsid w:val="00F6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3B13F"/>
  <w15:chartTrackingRefBased/>
  <w15:docId w15:val="{7043F797-2665-D547-9279-6B184C67F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20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1620A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5">
    <w:name w:val="Grid Table 4 Accent 5"/>
    <w:basedOn w:val="TableauNormal"/>
    <w:uiPriority w:val="49"/>
    <w:rsid w:val="00B637B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4-Accentuation3">
    <w:name w:val="Grid Table 4 Accent 3"/>
    <w:basedOn w:val="TableauNormal"/>
    <w:uiPriority w:val="49"/>
    <w:rsid w:val="00B637B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aragraphedeliste">
    <w:name w:val="List Paragraph"/>
    <w:basedOn w:val="Normal"/>
    <w:link w:val="ParagraphedelisteCar"/>
    <w:uiPriority w:val="34"/>
    <w:qFormat/>
    <w:rsid w:val="00217376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  <w:style w:type="paragraph" w:customStyle="1" w:styleId="Default">
    <w:name w:val="Default"/>
    <w:rsid w:val="0021737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17376"/>
    <w:rPr>
      <w:rFonts w:ascii="Times New Roman" w:hAnsi="Times New Roman" w:cs="Times New Roman"/>
      <w:kern w:val="0"/>
      <w:lang w:val="en-GB"/>
      <w14:ligatures w14:val="none"/>
    </w:rPr>
  </w:style>
  <w:style w:type="paragraph" w:styleId="Rvision">
    <w:name w:val="Revision"/>
    <w:hidden/>
    <w:uiPriority w:val="99"/>
    <w:semiHidden/>
    <w:rsid w:val="001B76E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1B76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B76E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B76EE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76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76EE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361388-FB97-A64D-96C9-7CC457836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3</Words>
  <Characters>359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Malard</dc:creator>
  <cp:keywords/>
  <dc:description/>
  <cp:lastModifiedBy>Florent Malard</cp:lastModifiedBy>
  <cp:revision>2</cp:revision>
  <dcterms:created xsi:type="dcterms:W3CDTF">2024-11-28T15:13:00Z</dcterms:created>
  <dcterms:modified xsi:type="dcterms:W3CDTF">2024-11-28T15:13:00Z</dcterms:modified>
</cp:coreProperties>
</file>